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69EF3" w14:textId="1F38702C" w:rsidR="009A139A" w:rsidRDefault="00BF5FF7" w:rsidP="00F9636F">
      <w:pPr>
        <w:pStyle w:val="Caption"/>
        <w:keepNext/>
      </w:pPr>
      <w:r>
        <w:br w:type="textWrapping" w:clear="all"/>
      </w:r>
      <w:r w:rsidR="009A139A" w:rsidRPr="008335B8">
        <w:t>Quality Health Information Analysis of the 100 Websites Most Frequently Retweeted on Twitter in March 2020 During the COVID-19 Pandemic</w:t>
      </w:r>
    </w:p>
    <w:tbl>
      <w:tblPr>
        <w:tblStyle w:val="TableGrid"/>
        <w:tblpPr w:leftFromText="180" w:rightFromText="180" w:horzAnchor="margin" w:tblpXSpec="center" w:tblpY="750"/>
        <w:tblW w:w="14665" w:type="dxa"/>
        <w:tblLayout w:type="fixed"/>
        <w:tblLook w:val="04A0" w:firstRow="1" w:lastRow="0" w:firstColumn="1" w:lastColumn="0" w:noHBand="0" w:noVBand="1"/>
      </w:tblPr>
      <w:tblGrid>
        <w:gridCol w:w="715"/>
        <w:gridCol w:w="6390"/>
        <w:gridCol w:w="1440"/>
        <w:gridCol w:w="1350"/>
        <w:gridCol w:w="1350"/>
        <w:gridCol w:w="817"/>
        <w:gridCol w:w="1073"/>
        <w:gridCol w:w="1530"/>
      </w:tblGrid>
      <w:tr w:rsidR="009A139A" w:rsidRPr="003E479E" w14:paraId="4D70F756" w14:textId="77777777" w:rsidTr="009A139A">
        <w:trPr>
          <w:trHeight w:val="600"/>
          <w:tblHeader/>
        </w:trPr>
        <w:tc>
          <w:tcPr>
            <w:tcW w:w="715" w:type="dxa"/>
            <w:shd w:val="clear" w:color="auto" w:fill="D0CECE" w:themeFill="background2" w:themeFillShade="E6"/>
            <w:vAlign w:val="center"/>
            <w:hideMark/>
          </w:tcPr>
          <w:p w14:paraId="41984F65" w14:textId="32160696" w:rsidR="009A139A" w:rsidRPr="003E479E" w:rsidRDefault="00376521" w:rsidP="009A13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9A139A" w:rsidRPr="003E479E">
              <w:rPr>
                <w:b/>
                <w:bCs/>
              </w:rPr>
              <w:t>ow</w:t>
            </w:r>
          </w:p>
        </w:tc>
        <w:tc>
          <w:tcPr>
            <w:tcW w:w="6390" w:type="dxa"/>
            <w:shd w:val="clear" w:color="auto" w:fill="D0CECE" w:themeFill="background2" w:themeFillShade="E6"/>
            <w:vAlign w:val="center"/>
            <w:hideMark/>
          </w:tcPr>
          <w:p w14:paraId="0B2A9B14" w14:textId="77777777" w:rsidR="009A139A" w:rsidRPr="003E479E" w:rsidRDefault="009A139A" w:rsidP="009A139A">
            <w:pPr>
              <w:jc w:val="center"/>
              <w:rPr>
                <w:b/>
                <w:bCs/>
              </w:rPr>
            </w:pPr>
            <w:r w:rsidRPr="003E479E">
              <w:rPr>
                <w:b/>
                <w:bCs/>
              </w:rPr>
              <w:t>Website URL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  <w:hideMark/>
          </w:tcPr>
          <w:p w14:paraId="7C8C0961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>Exclusivity 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center"/>
            <w:hideMark/>
          </w:tcPr>
          <w:p w14:paraId="2350DA82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>Content</w:t>
            </w:r>
          </w:p>
        </w:tc>
        <w:tc>
          <w:tcPr>
            <w:tcW w:w="1350" w:type="dxa"/>
            <w:shd w:val="clear" w:color="auto" w:fill="D0CECE" w:themeFill="background2" w:themeFillShade="E6"/>
            <w:vAlign w:val="center"/>
            <w:hideMark/>
          </w:tcPr>
          <w:p w14:paraId="6FDB61E6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>Affiliation</w:t>
            </w:r>
          </w:p>
        </w:tc>
        <w:tc>
          <w:tcPr>
            <w:tcW w:w="817" w:type="dxa"/>
            <w:shd w:val="clear" w:color="auto" w:fill="D0CECE" w:themeFill="background2" w:themeFillShade="E6"/>
            <w:vAlign w:val="center"/>
            <w:hideMark/>
          </w:tcPr>
          <w:p w14:paraId="4E47A8FE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>JAMA-Score</w:t>
            </w:r>
          </w:p>
        </w:tc>
        <w:tc>
          <w:tcPr>
            <w:tcW w:w="1073" w:type="dxa"/>
            <w:shd w:val="clear" w:color="auto" w:fill="D0CECE" w:themeFill="background2" w:themeFillShade="E6"/>
            <w:vAlign w:val="center"/>
            <w:hideMark/>
          </w:tcPr>
          <w:p w14:paraId="2E2AFC9B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>DISCERN-Score</w:t>
            </w:r>
          </w:p>
        </w:tc>
        <w:tc>
          <w:tcPr>
            <w:tcW w:w="1530" w:type="dxa"/>
            <w:shd w:val="clear" w:color="auto" w:fill="D0CECE" w:themeFill="background2" w:themeFillShade="E6"/>
            <w:vAlign w:val="center"/>
            <w:hideMark/>
          </w:tcPr>
          <w:p w14:paraId="4229821A" w14:textId="77777777" w:rsidR="009A139A" w:rsidRPr="003E479E" w:rsidRDefault="009A139A" w:rsidP="009A139A">
            <w:pPr>
              <w:rPr>
                <w:b/>
                <w:bCs/>
              </w:rPr>
            </w:pPr>
            <w:r w:rsidRPr="003E479E">
              <w:rPr>
                <w:b/>
                <w:bCs/>
              </w:rPr>
              <w:t xml:space="preserve">DISCERN Categorized score </w:t>
            </w:r>
          </w:p>
        </w:tc>
      </w:tr>
      <w:tr w:rsidR="009A139A" w:rsidRPr="003E479E" w14:paraId="2E80BD1C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01CD7A8F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6390" w:type="dxa"/>
            <w:vAlign w:val="center"/>
            <w:hideMark/>
          </w:tcPr>
          <w:p w14:paraId="42E36B08" w14:textId="77777777" w:rsidR="009A139A" w:rsidRPr="003E479E" w:rsidRDefault="00000000" w:rsidP="009A139A">
            <w:pPr>
              <w:rPr>
                <w:u w:val="single"/>
              </w:rPr>
            </w:pPr>
            <w:hyperlink r:id="rId7" w:history="1">
              <w:r w:rsidR="009A139A" w:rsidRPr="003E479E">
                <w:rPr>
                  <w:rStyle w:val="Hyperlink"/>
                </w:rPr>
                <w:t>https://www.vox.com/2020/3/10/21171481/coronavirus-us-cases-quarantine-cancellation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98DFCC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72669B4" w14:textId="77777777" w:rsidR="009A139A" w:rsidRPr="003E479E" w:rsidRDefault="009A139A" w:rsidP="009A139A">
            <w:r w:rsidRPr="003E479E">
              <w:t>questions and answers</w:t>
            </w:r>
          </w:p>
        </w:tc>
        <w:tc>
          <w:tcPr>
            <w:tcW w:w="1350" w:type="dxa"/>
            <w:noWrap/>
            <w:vAlign w:val="center"/>
            <w:hideMark/>
          </w:tcPr>
          <w:p w14:paraId="27B2065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3A928CA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B8EC5A5" w14:textId="77777777" w:rsidR="009A139A" w:rsidRPr="003E479E" w:rsidRDefault="009A139A" w:rsidP="009A139A">
            <w:r w:rsidRPr="003E479E">
              <w:t>55</w:t>
            </w:r>
          </w:p>
        </w:tc>
        <w:tc>
          <w:tcPr>
            <w:tcW w:w="1530" w:type="dxa"/>
            <w:noWrap/>
            <w:vAlign w:val="center"/>
            <w:hideMark/>
          </w:tcPr>
          <w:p w14:paraId="6F4112F2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31487968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BE3A3EE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6390" w:type="dxa"/>
            <w:vAlign w:val="center"/>
            <w:hideMark/>
          </w:tcPr>
          <w:p w14:paraId="0714A340" w14:textId="77777777" w:rsidR="009A139A" w:rsidRPr="003E479E" w:rsidRDefault="00000000" w:rsidP="009A139A">
            <w:pPr>
              <w:rPr>
                <w:u w:val="single"/>
              </w:rPr>
            </w:pPr>
            <w:hyperlink r:id="rId8" w:history="1">
              <w:r w:rsidR="009A139A" w:rsidRPr="003E479E">
                <w:rPr>
                  <w:rStyle w:val="Hyperlink"/>
                </w:rPr>
                <w:t>https://bnonews.com/index.php/2020/02/the-latest-coronavirus-cases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DC79429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C8BAE6E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05AF7B0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80F261D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8360253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0B03F130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28AC37A" w14:textId="77777777" w:rsidTr="009A139A">
        <w:trPr>
          <w:trHeight w:val="1200"/>
        </w:trPr>
        <w:tc>
          <w:tcPr>
            <w:tcW w:w="715" w:type="dxa"/>
            <w:noWrap/>
            <w:vAlign w:val="center"/>
            <w:hideMark/>
          </w:tcPr>
          <w:p w14:paraId="446662BF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6390" w:type="dxa"/>
            <w:vAlign w:val="center"/>
            <w:hideMark/>
          </w:tcPr>
          <w:p w14:paraId="26E71CAB" w14:textId="77777777" w:rsidR="009A139A" w:rsidRPr="003E479E" w:rsidRDefault="00000000" w:rsidP="009A139A">
            <w:pPr>
              <w:rPr>
                <w:u w:val="single"/>
              </w:rPr>
            </w:pPr>
            <w:hyperlink r:id="rId9" w:history="1">
              <w:r w:rsidR="009A139A" w:rsidRPr="003E479E">
                <w:rPr>
                  <w:rStyle w:val="Hyperlink"/>
                </w:rPr>
                <w:t>https://www.imperial.ac.uk/media/imperial-college/medicine/sph/ide/gida-fellowships/Imperial-College-COVID19-NPI-modelling-16-03-2020.pdf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B43997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B6295A3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50136548" w14:textId="77777777" w:rsidR="009A139A" w:rsidRPr="003E479E" w:rsidRDefault="009A139A" w:rsidP="009A139A">
            <w:r w:rsidRPr="003E479E">
              <w:t>University</w:t>
            </w:r>
          </w:p>
        </w:tc>
        <w:tc>
          <w:tcPr>
            <w:tcW w:w="817" w:type="dxa"/>
            <w:noWrap/>
            <w:vAlign w:val="center"/>
            <w:hideMark/>
          </w:tcPr>
          <w:p w14:paraId="1321578C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12847EA" w14:textId="77777777" w:rsidR="009A139A" w:rsidRPr="003E479E" w:rsidRDefault="009A139A" w:rsidP="009A139A">
            <w:r w:rsidRPr="003E479E">
              <w:t>72</w:t>
            </w:r>
          </w:p>
        </w:tc>
        <w:tc>
          <w:tcPr>
            <w:tcW w:w="1530" w:type="dxa"/>
            <w:noWrap/>
            <w:vAlign w:val="center"/>
            <w:hideMark/>
          </w:tcPr>
          <w:p w14:paraId="015B9C60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25A8A3A9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079F1EE" w14:textId="77777777" w:rsidR="009A139A" w:rsidRPr="003E479E" w:rsidRDefault="009A139A" w:rsidP="009A139A">
            <w:r w:rsidRPr="003E479E">
              <w:t>4</w:t>
            </w:r>
          </w:p>
        </w:tc>
        <w:tc>
          <w:tcPr>
            <w:tcW w:w="6390" w:type="dxa"/>
            <w:vAlign w:val="center"/>
            <w:hideMark/>
          </w:tcPr>
          <w:p w14:paraId="3142F10B" w14:textId="77777777" w:rsidR="009A139A" w:rsidRPr="003E479E" w:rsidRDefault="00000000" w:rsidP="009A139A">
            <w:pPr>
              <w:rPr>
                <w:u w:val="single"/>
              </w:rPr>
            </w:pPr>
            <w:hyperlink r:id="rId10" w:history="1">
              <w:r w:rsidR="009A139A" w:rsidRPr="003E479E">
                <w:rPr>
                  <w:rStyle w:val="Hyperlink"/>
                </w:rPr>
                <w:t>https://www.npr.org/2020/03/19/818192535/burr-recording-sparks-questions-about-private-comments-on-covid-1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026105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F4CE96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4A2DAE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6B58D17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6DF280C5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B43087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0A6F857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19B497C" w14:textId="77777777" w:rsidR="009A139A" w:rsidRPr="003E479E" w:rsidRDefault="009A139A" w:rsidP="009A139A">
            <w:r w:rsidRPr="003E479E">
              <w:t>5</w:t>
            </w:r>
          </w:p>
        </w:tc>
        <w:tc>
          <w:tcPr>
            <w:tcW w:w="6390" w:type="dxa"/>
            <w:vAlign w:val="center"/>
            <w:hideMark/>
          </w:tcPr>
          <w:p w14:paraId="4D5EF1A3" w14:textId="77777777" w:rsidR="009A139A" w:rsidRPr="003E479E" w:rsidRDefault="00000000" w:rsidP="009A139A">
            <w:pPr>
              <w:rPr>
                <w:u w:val="single"/>
              </w:rPr>
            </w:pPr>
            <w:hyperlink r:id="rId11" w:history="1">
              <w:r w:rsidR="009A139A" w:rsidRPr="003E479E">
                <w:rPr>
                  <w:rStyle w:val="Hyperlink"/>
                </w:rPr>
                <w:t>https://graphics.reuters.com/CHINA-HEALTH-SOUTHKOREA-CLUSTERS/0100B5G33SB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E68E10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88D3863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4CB8F0F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E0082F3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24AC9AF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CC1C4C9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E76C927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2091C041" w14:textId="77777777" w:rsidR="009A139A" w:rsidRPr="003E479E" w:rsidRDefault="009A139A" w:rsidP="009A139A">
            <w:r w:rsidRPr="003E479E">
              <w:t>6</w:t>
            </w:r>
          </w:p>
        </w:tc>
        <w:tc>
          <w:tcPr>
            <w:tcW w:w="6390" w:type="dxa"/>
            <w:vAlign w:val="center"/>
            <w:hideMark/>
          </w:tcPr>
          <w:p w14:paraId="12893C42" w14:textId="77777777" w:rsidR="009A139A" w:rsidRPr="003E479E" w:rsidRDefault="00000000" w:rsidP="009A139A">
            <w:pPr>
              <w:rPr>
                <w:u w:val="single"/>
              </w:rPr>
            </w:pPr>
            <w:hyperlink r:id="rId12" w:history="1">
              <w:r w:rsidR="009A139A" w:rsidRPr="003E479E">
                <w:rPr>
                  <w:rStyle w:val="Hyperlink"/>
                </w:rPr>
                <w:t>https://www.latimes.com/politics/story/2020-03-13/trump-administration-blocks-states-use-medicaid-respond-coronavirus-crisi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5D9694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0A7F0C9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5CD5570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153A4CB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0E5EA5E" w14:textId="77777777" w:rsidR="009A139A" w:rsidRPr="003E479E" w:rsidRDefault="009A139A" w:rsidP="009A139A">
            <w:r w:rsidRPr="003E479E"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6F5D0431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AC814E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0E0FD907" w14:textId="77777777" w:rsidR="009A139A" w:rsidRPr="003E479E" w:rsidRDefault="009A139A" w:rsidP="009A139A">
            <w:r w:rsidRPr="003E479E">
              <w:t>7</w:t>
            </w:r>
          </w:p>
        </w:tc>
        <w:tc>
          <w:tcPr>
            <w:tcW w:w="6390" w:type="dxa"/>
            <w:vAlign w:val="center"/>
            <w:hideMark/>
          </w:tcPr>
          <w:p w14:paraId="11059EB0" w14:textId="77777777" w:rsidR="009A139A" w:rsidRPr="003E479E" w:rsidRDefault="00000000" w:rsidP="009A139A">
            <w:pPr>
              <w:rPr>
                <w:u w:val="single"/>
              </w:rPr>
            </w:pPr>
            <w:hyperlink r:id="rId13" w:history="1">
              <w:r w:rsidR="009A139A" w:rsidRPr="003E479E">
                <w:rPr>
                  <w:rStyle w:val="Hyperlink"/>
                </w:rPr>
                <w:t>https://medium.com/@tomaspueyo/coronavirus-act-today-or-people-will-die-f4d3d9cd99ca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FA581CF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B719AB2" w14:textId="77777777" w:rsidR="009A139A" w:rsidRPr="003E479E" w:rsidRDefault="009A139A" w:rsidP="009A139A">
            <w:r w:rsidRPr="003E479E">
              <w:t>questions and answers</w:t>
            </w:r>
          </w:p>
        </w:tc>
        <w:tc>
          <w:tcPr>
            <w:tcW w:w="1350" w:type="dxa"/>
            <w:noWrap/>
            <w:vAlign w:val="center"/>
            <w:hideMark/>
          </w:tcPr>
          <w:p w14:paraId="404876DB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37048162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2E44D91" w14:textId="77777777" w:rsidR="009A139A" w:rsidRPr="003E479E" w:rsidRDefault="009A139A" w:rsidP="009A139A">
            <w:r w:rsidRPr="003E479E">
              <w:t>38</w:t>
            </w:r>
          </w:p>
        </w:tc>
        <w:tc>
          <w:tcPr>
            <w:tcW w:w="1530" w:type="dxa"/>
            <w:noWrap/>
            <w:vAlign w:val="center"/>
            <w:hideMark/>
          </w:tcPr>
          <w:p w14:paraId="4B8079A9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32D7A6EC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8D6807E" w14:textId="77777777" w:rsidR="009A139A" w:rsidRPr="003E479E" w:rsidRDefault="009A139A" w:rsidP="009A139A">
            <w:r w:rsidRPr="003E479E">
              <w:t>8</w:t>
            </w:r>
          </w:p>
        </w:tc>
        <w:tc>
          <w:tcPr>
            <w:tcW w:w="6390" w:type="dxa"/>
            <w:vAlign w:val="center"/>
            <w:hideMark/>
          </w:tcPr>
          <w:p w14:paraId="280C1972" w14:textId="77777777" w:rsidR="009A139A" w:rsidRPr="003E479E" w:rsidRDefault="00000000" w:rsidP="009A139A">
            <w:pPr>
              <w:rPr>
                <w:u w:val="single"/>
              </w:rPr>
            </w:pPr>
            <w:hyperlink r:id="rId14" w:history="1">
              <w:r w:rsidR="009A139A" w:rsidRPr="003E479E">
                <w:rPr>
                  <w:rStyle w:val="Hyperlink"/>
                </w:rPr>
                <w:t>http://4.nbcny.com/nEX9Y2K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33902A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D28A600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B753148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9F0648E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464E8DC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EA1DE3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A873DF5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62B80A2" w14:textId="77777777" w:rsidR="009A139A" w:rsidRPr="003E479E" w:rsidRDefault="009A139A" w:rsidP="009A139A">
            <w:r w:rsidRPr="003E479E">
              <w:t>9</w:t>
            </w:r>
          </w:p>
        </w:tc>
        <w:tc>
          <w:tcPr>
            <w:tcW w:w="6390" w:type="dxa"/>
            <w:vAlign w:val="center"/>
            <w:hideMark/>
          </w:tcPr>
          <w:p w14:paraId="1DF2729D" w14:textId="77777777" w:rsidR="009A139A" w:rsidRPr="003E479E" w:rsidRDefault="00000000" w:rsidP="009A139A">
            <w:pPr>
              <w:rPr>
                <w:u w:val="single"/>
              </w:rPr>
            </w:pPr>
            <w:hyperlink r:id="rId15" w:history="1">
              <w:r w:rsidR="009A139A" w:rsidRPr="003E479E">
                <w:rPr>
                  <w:rStyle w:val="Hyperlink"/>
                </w:rPr>
                <w:t>https://trib.al/7iDSrT0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923A78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7DE021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B02FA8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C511203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5D2CCD30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1AC88AF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A72E282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160A3E3" w14:textId="77777777" w:rsidR="009A139A" w:rsidRPr="003E479E" w:rsidRDefault="009A139A" w:rsidP="009A139A">
            <w:r w:rsidRPr="003E479E">
              <w:lastRenderedPageBreak/>
              <w:t>10</w:t>
            </w:r>
          </w:p>
        </w:tc>
        <w:tc>
          <w:tcPr>
            <w:tcW w:w="6390" w:type="dxa"/>
            <w:vAlign w:val="center"/>
            <w:hideMark/>
          </w:tcPr>
          <w:p w14:paraId="037C2B09" w14:textId="77777777" w:rsidR="009A139A" w:rsidRPr="003E479E" w:rsidRDefault="00000000" w:rsidP="009A139A">
            <w:pPr>
              <w:rPr>
                <w:u w:val="single"/>
              </w:rPr>
            </w:pPr>
            <w:hyperlink r:id="rId16" w:history="1">
              <w:r w:rsidR="009A139A" w:rsidRPr="003E479E">
                <w:rPr>
                  <w:rStyle w:val="Hyperlink"/>
                </w:rPr>
                <w:t>https://www.3dprintingmedia.network/covid-19-3d-printed-valve-for-reanimation-device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D8BBD8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04F1D16A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BFB70ED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08280E6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3BCC116" w14:textId="77777777" w:rsidR="009A139A" w:rsidRPr="003E479E" w:rsidRDefault="009A139A" w:rsidP="009A139A">
            <w:r w:rsidRPr="003E479E"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7B4829A7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BEA1FB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4684C00" w14:textId="77777777" w:rsidR="009A139A" w:rsidRPr="003E479E" w:rsidRDefault="009A139A" w:rsidP="009A139A">
            <w:r w:rsidRPr="003E479E">
              <w:t>11</w:t>
            </w:r>
          </w:p>
        </w:tc>
        <w:tc>
          <w:tcPr>
            <w:tcW w:w="6390" w:type="dxa"/>
            <w:vAlign w:val="center"/>
            <w:hideMark/>
          </w:tcPr>
          <w:p w14:paraId="70386D5F" w14:textId="77777777" w:rsidR="009A139A" w:rsidRPr="003E479E" w:rsidRDefault="00000000" w:rsidP="009A139A">
            <w:pPr>
              <w:rPr>
                <w:u w:val="single"/>
              </w:rPr>
            </w:pPr>
            <w:hyperlink r:id="rId17" w:history="1">
              <w:r w:rsidR="009A139A" w:rsidRPr="003E479E">
                <w:rPr>
                  <w:rStyle w:val="Hyperlink"/>
                </w:rPr>
                <w:t>https://time.com/5806312/coronavirus-treatment-cost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FC8B96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27D101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2DFF9C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57D5D6B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575B8D2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040402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6901A0E4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FCF7982" w14:textId="77777777" w:rsidR="009A139A" w:rsidRPr="003E479E" w:rsidRDefault="009A139A" w:rsidP="009A139A">
            <w:r w:rsidRPr="003E479E">
              <w:t>12</w:t>
            </w:r>
          </w:p>
        </w:tc>
        <w:tc>
          <w:tcPr>
            <w:tcW w:w="6390" w:type="dxa"/>
            <w:vAlign w:val="center"/>
            <w:hideMark/>
          </w:tcPr>
          <w:p w14:paraId="35755BC0" w14:textId="77777777" w:rsidR="009A139A" w:rsidRPr="003E479E" w:rsidRDefault="00000000" w:rsidP="009A139A">
            <w:pPr>
              <w:rPr>
                <w:u w:val="single"/>
              </w:rPr>
            </w:pPr>
            <w:hyperlink r:id="rId18" w:history="1">
              <w:r w:rsidR="009A139A" w:rsidRPr="003E479E">
                <w:rPr>
                  <w:rStyle w:val="Hyperlink"/>
                </w:rPr>
                <w:t>https://bit.ly/39q4BnF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24DA15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732DF6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5B1E5DC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4CC0887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2701A8E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31B788A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11B6B91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7E863632" w14:textId="77777777" w:rsidR="009A139A" w:rsidRPr="003E479E" w:rsidRDefault="009A139A" w:rsidP="009A139A">
            <w:r w:rsidRPr="003E479E">
              <w:t>13</w:t>
            </w:r>
          </w:p>
        </w:tc>
        <w:tc>
          <w:tcPr>
            <w:tcW w:w="6390" w:type="dxa"/>
            <w:vAlign w:val="center"/>
            <w:hideMark/>
          </w:tcPr>
          <w:p w14:paraId="7DDA2787" w14:textId="77777777" w:rsidR="009A139A" w:rsidRPr="003E479E" w:rsidRDefault="00000000" w:rsidP="009A139A">
            <w:pPr>
              <w:rPr>
                <w:u w:val="single"/>
              </w:rPr>
            </w:pPr>
            <w:hyperlink r:id="rId19" w:history="1">
              <w:r w:rsidR="009A139A" w:rsidRPr="003E479E">
                <w:rPr>
                  <w:rStyle w:val="Hyperlink"/>
                </w:rPr>
                <w:t>https://www.cnn.com/2020/03/13/us/nba-player-donations-coronavirus-trnd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52B608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C23DA7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680C784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5730D4F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9D2814A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7BB6DBCE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F2B6F7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03FA6BBA" w14:textId="77777777" w:rsidR="009A139A" w:rsidRPr="003E479E" w:rsidRDefault="009A139A" w:rsidP="009A139A">
            <w:r w:rsidRPr="003E479E">
              <w:t>14</w:t>
            </w:r>
          </w:p>
        </w:tc>
        <w:tc>
          <w:tcPr>
            <w:tcW w:w="6390" w:type="dxa"/>
            <w:vAlign w:val="center"/>
            <w:hideMark/>
          </w:tcPr>
          <w:p w14:paraId="39036E13" w14:textId="77777777" w:rsidR="009A139A" w:rsidRPr="003E479E" w:rsidRDefault="00000000" w:rsidP="009A139A">
            <w:pPr>
              <w:rPr>
                <w:u w:val="single"/>
              </w:rPr>
            </w:pPr>
            <w:hyperlink r:id="rId20" w:history="1">
              <w:r w:rsidR="009A139A" w:rsidRPr="003E479E">
                <w:rPr>
                  <w:rStyle w:val="Hyperlink"/>
                </w:rPr>
                <w:t>https://theintercept.com/2020/03/12/matt-gaetz-florida-paid-sick-leave-coronavirus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3A2AEE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31C081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56F3B17" w14:textId="77777777" w:rsidR="009A139A" w:rsidRPr="003E479E" w:rsidRDefault="009A139A" w:rsidP="009A139A">
            <w:r w:rsidRPr="003E479E">
              <w:t>Nonprofit Organization</w:t>
            </w:r>
          </w:p>
        </w:tc>
        <w:tc>
          <w:tcPr>
            <w:tcW w:w="817" w:type="dxa"/>
            <w:noWrap/>
            <w:vAlign w:val="center"/>
            <w:hideMark/>
          </w:tcPr>
          <w:p w14:paraId="173AA7F1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0498013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EC3233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A47D657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0600AB0" w14:textId="77777777" w:rsidR="009A139A" w:rsidRPr="003E479E" w:rsidRDefault="009A139A" w:rsidP="009A139A">
            <w:r w:rsidRPr="003E479E">
              <w:t>15</w:t>
            </w:r>
          </w:p>
        </w:tc>
        <w:tc>
          <w:tcPr>
            <w:tcW w:w="6390" w:type="dxa"/>
            <w:vAlign w:val="center"/>
            <w:hideMark/>
          </w:tcPr>
          <w:p w14:paraId="3F86CF7D" w14:textId="77777777" w:rsidR="009A139A" w:rsidRPr="003E479E" w:rsidRDefault="00000000" w:rsidP="009A139A">
            <w:pPr>
              <w:rPr>
                <w:u w:val="single"/>
              </w:rPr>
            </w:pPr>
            <w:hyperlink r:id="rId21" w:history="1">
              <w:r w:rsidR="009A139A" w:rsidRPr="003E479E">
                <w:rPr>
                  <w:rStyle w:val="Hyperlink"/>
                </w:rPr>
                <w:t>http://nhs.uk/coronaviru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1D2C82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E56310C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BA49D3C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0530D4A7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3D5AB394" w14:textId="77777777" w:rsidR="009A139A" w:rsidRPr="003E479E" w:rsidRDefault="009A139A" w:rsidP="009A139A">
            <w:r w:rsidRPr="003E479E">
              <w:t>76</w:t>
            </w:r>
          </w:p>
        </w:tc>
        <w:tc>
          <w:tcPr>
            <w:tcW w:w="1530" w:type="dxa"/>
            <w:noWrap/>
            <w:vAlign w:val="center"/>
            <w:hideMark/>
          </w:tcPr>
          <w:p w14:paraId="5BA81559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3B83B3F7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0F6ADBC" w14:textId="77777777" w:rsidR="009A139A" w:rsidRPr="003E479E" w:rsidRDefault="009A139A" w:rsidP="009A139A">
            <w:r w:rsidRPr="003E479E">
              <w:t>16</w:t>
            </w:r>
          </w:p>
        </w:tc>
        <w:tc>
          <w:tcPr>
            <w:tcW w:w="6390" w:type="dxa"/>
            <w:vAlign w:val="center"/>
            <w:hideMark/>
          </w:tcPr>
          <w:p w14:paraId="6273CEE0" w14:textId="77777777" w:rsidR="009A139A" w:rsidRPr="003E479E" w:rsidRDefault="00000000" w:rsidP="009A139A">
            <w:pPr>
              <w:rPr>
                <w:u w:val="single"/>
              </w:rPr>
            </w:pPr>
            <w:hyperlink r:id="rId22" w:history="1">
              <w:r w:rsidR="009A139A" w:rsidRPr="003E479E">
                <w:rPr>
                  <w:rStyle w:val="Hyperlink"/>
                </w:rPr>
                <w:t>https://blog.moneysavingexpert.com/2020/03/i-m-making-p1m-available-to-fund-urgent-small-charity-coronaviru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FD44F7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EF8D414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AECF349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3F3E0033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489A85B6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6B08612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56771EC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69BD762" w14:textId="77777777" w:rsidR="009A139A" w:rsidRPr="003E479E" w:rsidRDefault="009A139A" w:rsidP="009A139A">
            <w:r w:rsidRPr="003E479E">
              <w:t>17</w:t>
            </w:r>
          </w:p>
        </w:tc>
        <w:tc>
          <w:tcPr>
            <w:tcW w:w="6390" w:type="dxa"/>
            <w:vAlign w:val="center"/>
            <w:hideMark/>
          </w:tcPr>
          <w:p w14:paraId="63A29D78" w14:textId="77777777" w:rsidR="009A139A" w:rsidRPr="003E479E" w:rsidRDefault="00000000" w:rsidP="009A139A">
            <w:pPr>
              <w:rPr>
                <w:u w:val="single"/>
              </w:rPr>
            </w:pPr>
            <w:hyperlink r:id="rId23" w:history="1">
              <w:r w:rsidR="009A139A" w:rsidRPr="003E479E">
                <w:rPr>
                  <w:rStyle w:val="Hyperlink"/>
                </w:rPr>
                <w:t>https://www.who.int/emergencies/diseases/novel-coronavirus-2019/advice-for-public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08000BF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9A99EC3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7B3C96F2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5E77C8B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45BBF44" w14:textId="77777777" w:rsidR="009A139A" w:rsidRPr="003E479E" w:rsidRDefault="009A139A" w:rsidP="009A139A">
            <w:r w:rsidRPr="003E479E">
              <w:t>72</w:t>
            </w:r>
          </w:p>
        </w:tc>
        <w:tc>
          <w:tcPr>
            <w:tcW w:w="1530" w:type="dxa"/>
            <w:noWrap/>
            <w:vAlign w:val="center"/>
            <w:hideMark/>
          </w:tcPr>
          <w:p w14:paraId="3EC562AE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36107FB3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C8A33DD" w14:textId="77777777" w:rsidR="009A139A" w:rsidRPr="003E479E" w:rsidRDefault="009A139A" w:rsidP="009A139A">
            <w:r w:rsidRPr="003E479E">
              <w:t>18</w:t>
            </w:r>
          </w:p>
        </w:tc>
        <w:tc>
          <w:tcPr>
            <w:tcW w:w="6390" w:type="dxa"/>
            <w:vAlign w:val="center"/>
            <w:hideMark/>
          </w:tcPr>
          <w:p w14:paraId="3CF489EA" w14:textId="77777777" w:rsidR="009A139A" w:rsidRPr="003E479E" w:rsidRDefault="00000000" w:rsidP="009A139A">
            <w:pPr>
              <w:rPr>
                <w:u w:val="single"/>
              </w:rPr>
            </w:pPr>
            <w:hyperlink r:id="rId24" w:history="1">
              <w:r w:rsidR="009A139A" w:rsidRPr="003E479E">
                <w:rPr>
                  <w:rStyle w:val="Hyperlink"/>
                </w:rPr>
                <w:t>https://www.newsweek.com/prophet-prayer-muhammad-covid-19-coronavirus-1492798?amp=1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C5BADA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4228D41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C91D46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18F1CF5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1A56C829" w14:textId="77777777" w:rsidR="009A139A" w:rsidRPr="003E479E" w:rsidRDefault="009A139A" w:rsidP="009A139A">
            <w:r w:rsidRPr="003E479E">
              <w:t>22</w:t>
            </w:r>
          </w:p>
        </w:tc>
        <w:tc>
          <w:tcPr>
            <w:tcW w:w="1530" w:type="dxa"/>
            <w:noWrap/>
            <w:vAlign w:val="center"/>
            <w:hideMark/>
          </w:tcPr>
          <w:p w14:paraId="0E4988C4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584EF5C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1FFCE38" w14:textId="77777777" w:rsidR="009A139A" w:rsidRPr="003E479E" w:rsidRDefault="009A139A" w:rsidP="009A139A">
            <w:r w:rsidRPr="003E479E">
              <w:t>19</w:t>
            </w:r>
          </w:p>
        </w:tc>
        <w:tc>
          <w:tcPr>
            <w:tcW w:w="6390" w:type="dxa"/>
            <w:vAlign w:val="center"/>
            <w:hideMark/>
          </w:tcPr>
          <w:p w14:paraId="3D970C2A" w14:textId="77777777" w:rsidR="009A139A" w:rsidRPr="003E479E" w:rsidRDefault="00000000" w:rsidP="009A139A">
            <w:pPr>
              <w:rPr>
                <w:u w:val="single"/>
              </w:rPr>
            </w:pPr>
            <w:hyperlink r:id="rId25" w:history="1">
              <w:r w:rsidR="009A139A" w:rsidRPr="003E479E">
                <w:rPr>
                  <w:rStyle w:val="Hyperlink"/>
                </w:rPr>
                <w:t>http://bit.ly/337yabc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6BA8E95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DFCD67A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07BCD2D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1F0AD9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9403187" w14:textId="77777777" w:rsidR="009A139A" w:rsidRPr="003E479E" w:rsidRDefault="009A139A" w:rsidP="009A139A">
            <w:r w:rsidRPr="003E479E">
              <w:t>60</w:t>
            </w:r>
          </w:p>
        </w:tc>
        <w:tc>
          <w:tcPr>
            <w:tcW w:w="1530" w:type="dxa"/>
            <w:noWrap/>
            <w:vAlign w:val="center"/>
            <w:hideMark/>
          </w:tcPr>
          <w:p w14:paraId="6EB8E062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5A2E90E9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7DF7BA9" w14:textId="77777777" w:rsidR="009A139A" w:rsidRPr="003E479E" w:rsidRDefault="009A139A" w:rsidP="009A139A">
            <w:r w:rsidRPr="003E479E">
              <w:lastRenderedPageBreak/>
              <w:t>20</w:t>
            </w:r>
          </w:p>
        </w:tc>
        <w:tc>
          <w:tcPr>
            <w:tcW w:w="6390" w:type="dxa"/>
            <w:vAlign w:val="center"/>
            <w:hideMark/>
          </w:tcPr>
          <w:p w14:paraId="7397B0B3" w14:textId="77777777" w:rsidR="009A139A" w:rsidRPr="003E479E" w:rsidRDefault="00000000" w:rsidP="009A139A">
            <w:pPr>
              <w:rPr>
                <w:u w:val="single"/>
              </w:rPr>
            </w:pPr>
            <w:hyperlink r:id="rId26" w:history="1">
              <w:r w:rsidR="009A139A" w:rsidRPr="003E479E">
                <w:rPr>
                  <w:rStyle w:val="Hyperlink"/>
                </w:rPr>
                <w:t>https://www.usatoday.com/story/opinion/2020/03/15/coronavirus-stay-home-hel-america-save-lives-column/5054241002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D62A69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C9E7195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157842D7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1A8E030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6AD601E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444D07B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3359557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77A1DC6" w14:textId="77777777" w:rsidR="009A139A" w:rsidRPr="003E479E" w:rsidRDefault="009A139A" w:rsidP="009A139A">
            <w:r w:rsidRPr="003E479E">
              <w:t>21</w:t>
            </w:r>
          </w:p>
        </w:tc>
        <w:tc>
          <w:tcPr>
            <w:tcW w:w="6390" w:type="dxa"/>
            <w:vAlign w:val="center"/>
            <w:hideMark/>
          </w:tcPr>
          <w:p w14:paraId="32D51AAF" w14:textId="77777777" w:rsidR="009A139A" w:rsidRPr="003E479E" w:rsidRDefault="00000000" w:rsidP="009A139A">
            <w:pPr>
              <w:rPr>
                <w:u w:val="single"/>
              </w:rPr>
            </w:pPr>
            <w:hyperlink r:id="rId27" w:history="1">
              <w:r w:rsidR="009A139A" w:rsidRPr="003E479E">
                <w:rPr>
                  <w:rStyle w:val="Hyperlink"/>
                </w:rPr>
                <w:t>https://www.buzzfeed.com/alexwickham/coronavirus-uk-strategy-death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46D78A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6BB5B2A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3CA53DB0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A3C6434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9DCDB81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58DDE20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DCF95A4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49AF002C" w14:textId="77777777" w:rsidR="009A139A" w:rsidRPr="003E479E" w:rsidRDefault="009A139A" w:rsidP="009A139A">
            <w:r w:rsidRPr="003E479E">
              <w:t>22</w:t>
            </w:r>
          </w:p>
        </w:tc>
        <w:tc>
          <w:tcPr>
            <w:tcW w:w="6390" w:type="dxa"/>
            <w:vAlign w:val="center"/>
            <w:hideMark/>
          </w:tcPr>
          <w:p w14:paraId="59A68275" w14:textId="77777777" w:rsidR="009A139A" w:rsidRPr="003E479E" w:rsidRDefault="00000000" w:rsidP="009A139A">
            <w:pPr>
              <w:rPr>
                <w:u w:val="single"/>
              </w:rPr>
            </w:pPr>
            <w:hyperlink r:id="rId28" w:history="1">
              <w:r w:rsidR="009A139A" w:rsidRPr="003E479E">
                <w:rPr>
                  <w:rStyle w:val="Hyperlink"/>
                </w:rPr>
                <w:t>https://www.independent.co.uk/news/world/americas/us-politics/coronavirus-video-trump-pandemic-team-cut-2018-a9405191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3E7A09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8098645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3070D9B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45DE4E0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51224E93" w14:textId="77777777" w:rsidR="009A139A" w:rsidRPr="003E479E" w:rsidRDefault="009A139A" w:rsidP="009A139A">
            <w:r w:rsidRPr="003E479E"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14:paraId="2C2D3824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BD9D93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7FACA93D" w14:textId="77777777" w:rsidR="009A139A" w:rsidRPr="003E479E" w:rsidRDefault="009A139A" w:rsidP="009A139A">
            <w:r w:rsidRPr="003E479E">
              <w:t>23</w:t>
            </w:r>
          </w:p>
        </w:tc>
        <w:tc>
          <w:tcPr>
            <w:tcW w:w="6390" w:type="dxa"/>
            <w:vAlign w:val="center"/>
            <w:hideMark/>
          </w:tcPr>
          <w:p w14:paraId="1DE5823F" w14:textId="77777777" w:rsidR="009A139A" w:rsidRPr="003E479E" w:rsidRDefault="00000000" w:rsidP="009A139A">
            <w:pPr>
              <w:rPr>
                <w:u w:val="single"/>
              </w:rPr>
            </w:pPr>
            <w:hyperlink r:id="rId29" w:history="1">
              <w:r w:rsidR="009A139A" w:rsidRPr="003E479E">
                <w:rPr>
                  <w:rStyle w:val="Hyperlink"/>
                </w:rPr>
                <w:t>https://sunnybrook.ca/research/media/item.asp?c=2&amp;i=2069&amp;f=covid-19-isolated-2020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8C272BF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6B8C448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94ECF28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7F6DF291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7FF97FE" w14:textId="77777777" w:rsidR="009A139A" w:rsidRPr="003E479E" w:rsidRDefault="009A139A" w:rsidP="009A139A">
            <w:r w:rsidRPr="003E479E">
              <w:t>31</w:t>
            </w:r>
          </w:p>
        </w:tc>
        <w:tc>
          <w:tcPr>
            <w:tcW w:w="1530" w:type="dxa"/>
            <w:noWrap/>
            <w:vAlign w:val="center"/>
            <w:hideMark/>
          </w:tcPr>
          <w:p w14:paraId="6376B3B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324014F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4F6EC302" w14:textId="77777777" w:rsidR="009A139A" w:rsidRPr="003E479E" w:rsidRDefault="009A139A" w:rsidP="009A139A">
            <w:r w:rsidRPr="003E479E">
              <w:t>24</w:t>
            </w:r>
          </w:p>
        </w:tc>
        <w:tc>
          <w:tcPr>
            <w:tcW w:w="6390" w:type="dxa"/>
            <w:vAlign w:val="center"/>
            <w:hideMark/>
          </w:tcPr>
          <w:p w14:paraId="673C0E1F" w14:textId="77777777" w:rsidR="009A139A" w:rsidRPr="003E479E" w:rsidRDefault="00000000" w:rsidP="009A139A">
            <w:pPr>
              <w:rPr>
                <w:u w:val="single"/>
              </w:rPr>
            </w:pPr>
            <w:hyperlink r:id="rId30" w:history="1">
              <w:r w:rsidR="009A139A" w:rsidRPr="003E479E">
                <w:rPr>
                  <w:rStyle w:val="Hyperlink"/>
                </w:rPr>
                <w:t>https://www.theguardian.com/world/2020/mar/16/no-news-is-good-news-big-brother-germany-cut-off-from-covid-1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5F6B8C5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51B1A8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BD6B43E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6CD95A0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27F1F291" w14:textId="77777777" w:rsidR="009A139A" w:rsidRPr="003E479E" w:rsidRDefault="009A139A" w:rsidP="009A139A">
            <w:r w:rsidRPr="003E479E">
              <w:t>18</w:t>
            </w:r>
          </w:p>
        </w:tc>
        <w:tc>
          <w:tcPr>
            <w:tcW w:w="1530" w:type="dxa"/>
            <w:noWrap/>
            <w:vAlign w:val="center"/>
            <w:hideMark/>
          </w:tcPr>
          <w:p w14:paraId="07F37D8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BA45FCA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752F5F0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6390" w:type="dxa"/>
            <w:vAlign w:val="center"/>
            <w:hideMark/>
          </w:tcPr>
          <w:p w14:paraId="04B1C18C" w14:textId="77777777" w:rsidR="009A139A" w:rsidRPr="003E479E" w:rsidRDefault="00000000" w:rsidP="009A139A">
            <w:pPr>
              <w:rPr>
                <w:u w:val="single"/>
              </w:rPr>
            </w:pPr>
            <w:hyperlink r:id="rId31" w:history="1">
              <w:r w:rsidR="009A139A" w:rsidRPr="003E479E">
                <w:rPr>
                  <w:rStyle w:val="Hyperlink"/>
                </w:rPr>
                <w:t>http://www.who.int/COVID-1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25AC4AB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F379F6C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73EBE120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3B28823C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1C190A25" w14:textId="77777777" w:rsidR="009A139A" w:rsidRPr="003E479E" w:rsidRDefault="009A139A" w:rsidP="009A139A">
            <w:r w:rsidRPr="003E479E">
              <w:t>77</w:t>
            </w:r>
          </w:p>
        </w:tc>
        <w:tc>
          <w:tcPr>
            <w:tcW w:w="1530" w:type="dxa"/>
            <w:noWrap/>
            <w:vAlign w:val="center"/>
            <w:hideMark/>
          </w:tcPr>
          <w:p w14:paraId="07A6F8D3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375EEF13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BFB9781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6390" w:type="dxa"/>
            <w:vAlign w:val="center"/>
            <w:hideMark/>
          </w:tcPr>
          <w:p w14:paraId="5DF028DF" w14:textId="77777777" w:rsidR="009A139A" w:rsidRPr="003E479E" w:rsidRDefault="00000000" w:rsidP="009A139A">
            <w:pPr>
              <w:rPr>
                <w:u w:val="single"/>
              </w:rPr>
            </w:pPr>
            <w:hyperlink r:id="rId32" w:history="1">
              <w:r w:rsidR="009A139A" w:rsidRPr="003E479E">
                <w:rPr>
                  <w:rStyle w:val="Hyperlink"/>
                </w:rPr>
                <w:t>https://www.rawstory.com/2020/03/gop-blocking-coronavirus-bill-because-it-limits-how-much-drugmakers-can-charge-for-a-vaccine-report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15CDA4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22E21B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ED06077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1B11A028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E39D9CE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C655AF2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6B33CB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0067ABA" w14:textId="77777777" w:rsidR="009A139A" w:rsidRPr="003E479E" w:rsidRDefault="009A139A" w:rsidP="009A139A">
            <w:r w:rsidRPr="003E479E">
              <w:t>27</w:t>
            </w:r>
          </w:p>
        </w:tc>
        <w:tc>
          <w:tcPr>
            <w:tcW w:w="6390" w:type="dxa"/>
            <w:vAlign w:val="center"/>
            <w:hideMark/>
          </w:tcPr>
          <w:p w14:paraId="239F0EB5" w14:textId="77777777" w:rsidR="009A139A" w:rsidRPr="003E479E" w:rsidRDefault="00000000" w:rsidP="009A139A">
            <w:pPr>
              <w:rPr>
                <w:u w:val="single"/>
              </w:rPr>
            </w:pPr>
            <w:hyperlink r:id="rId33" w:history="1">
              <w:r w:rsidR="009A139A" w:rsidRPr="003E479E">
                <w:rPr>
                  <w:rStyle w:val="Hyperlink"/>
                </w:rPr>
                <w:t>https://www.wired.com/story/coronavirus-donald-trump-google-website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804072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D923A81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DDB459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008E2A8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FEC2117" w14:textId="77777777" w:rsidR="009A139A" w:rsidRPr="003E479E" w:rsidRDefault="009A139A" w:rsidP="009A139A">
            <w:r w:rsidRPr="003E479E"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14:paraId="20BE7C4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080B102" w14:textId="77777777" w:rsidTr="009A139A">
        <w:trPr>
          <w:trHeight w:val="1500"/>
        </w:trPr>
        <w:tc>
          <w:tcPr>
            <w:tcW w:w="715" w:type="dxa"/>
            <w:noWrap/>
            <w:vAlign w:val="center"/>
            <w:hideMark/>
          </w:tcPr>
          <w:p w14:paraId="652CE86F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6390" w:type="dxa"/>
            <w:vAlign w:val="center"/>
            <w:hideMark/>
          </w:tcPr>
          <w:p w14:paraId="06DDCDC2" w14:textId="77777777" w:rsidR="009A139A" w:rsidRPr="003E479E" w:rsidRDefault="00000000" w:rsidP="009A139A">
            <w:pPr>
              <w:rPr>
                <w:u w:val="single"/>
              </w:rPr>
            </w:pPr>
            <w:hyperlink r:id="rId34" w:anchor="Echobox=1583923126" w:history="1">
              <w:r w:rsidR="009A139A" w:rsidRPr="003E479E">
                <w:rPr>
                  <w:rStyle w:val="Hyperlink"/>
                </w:rPr>
                <w:t>https://www.independent.co.uk/news/health/coronavirus-conference-new-york-cancelled-council-foreign-relations-business-a9393371.html?utm_medium=Social&amp;utm_source=Twitter#Echobox=1583923126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62B406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45185D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688FA6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FFA0A38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4666DBE9" w14:textId="77777777" w:rsidR="009A139A" w:rsidRPr="003E479E" w:rsidRDefault="009A139A" w:rsidP="009A139A">
            <w:r w:rsidRPr="003E479E"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730F641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E526C0F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41378F6" w14:textId="77777777" w:rsidR="009A139A" w:rsidRPr="003E479E" w:rsidRDefault="009A139A" w:rsidP="009A139A">
            <w:r w:rsidRPr="003E479E">
              <w:lastRenderedPageBreak/>
              <w:t>29</w:t>
            </w:r>
          </w:p>
        </w:tc>
        <w:tc>
          <w:tcPr>
            <w:tcW w:w="6390" w:type="dxa"/>
            <w:vAlign w:val="center"/>
            <w:hideMark/>
          </w:tcPr>
          <w:p w14:paraId="0A144A0A" w14:textId="77777777" w:rsidR="009A139A" w:rsidRPr="003E479E" w:rsidRDefault="00000000" w:rsidP="009A139A">
            <w:pPr>
              <w:rPr>
                <w:u w:val="single"/>
              </w:rPr>
            </w:pPr>
            <w:hyperlink r:id="rId35" w:history="1">
              <w:r w:rsidR="009A139A" w:rsidRPr="003E479E">
                <w:rPr>
                  <w:rStyle w:val="Hyperlink"/>
                </w:rPr>
                <w:t>https://www.ft.com/content/a26fbf7e-48f8-11ea-aeb3-955839e06441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7691ED9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6D15409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79191A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68D3F82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63CA2C86" w14:textId="77777777" w:rsidR="009A139A" w:rsidRPr="003E479E" w:rsidRDefault="009A139A" w:rsidP="009A139A">
            <w:r w:rsidRPr="003E479E"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14:paraId="5E1B09C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EE5B5F3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B085CB5" w14:textId="77777777" w:rsidR="009A139A" w:rsidRPr="003E479E" w:rsidRDefault="009A139A" w:rsidP="009A139A">
            <w:r w:rsidRPr="003E479E">
              <w:t>30</w:t>
            </w:r>
          </w:p>
        </w:tc>
        <w:tc>
          <w:tcPr>
            <w:tcW w:w="6390" w:type="dxa"/>
            <w:vAlign w:val="center"/>
            <w:hideMark/>
          </w:tcPr>
          <w:p w14:paraId="1AD95CC1" w14:textId="77777777" w:rsidR="009A139A" w:rsidRPr="003E479E" w:rsidRDefault="00000000" w:rsidP="009A139A">
            <w:pPr>
              <w:rPr>
                <w:u w:val="single"/>
              </w:rPr>
            </w:pPr>
            <w:hyperlink r:id="rId36" w:history="1">
              <w:r w:rsidR="009A139A" w:rsidRPr="003E479E">
                <w:rPr>
                  <w:rStyle w:val="Hyperlink"/>
                </w:rPr>
                <w:t>https://cbsn.ws/33sb67i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FC81927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A79BA1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AE5FFA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48D2240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2567CBC4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1A00E1DE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2A48EAE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3D81FCE0" w14:textId="77777777" w:rsidR="009A139A" w:rsidRPr="003E479E" w:rsidRDefault="009A139A" w:rsidP="009A139A">
            <w:r w:rsidRPr="003E479E">
              <w:t>31</w:t>
            </w:r>
          </w:p>
        </w:tc>
        <w:tc>
          <w:tcPr>
            <w:tcW w:w="6390" w:type="dxa"/>
            <w:vAlign w:val="center"/>
            <w:hideMark/>
          </w:tcPr>
          <w:p w14:paraId="3ECEEFCC" w14:textId="77777777" w:rsidR="009A139A" w:rsidRPr="003E479E" w:rsidRDefault="00000000" w:rsidP="009A139A">
            <w:pPr>
              <w:rPr>
                <w:u w:val="single"/>
              </w:rPr>
            </w:pPr>
            <w:hyperlink r:id="rId37" w:history="1">
              <w:r w:rsidR="009A139A" w:rsidRPr="003E479E">
                <w:rPr>
                  <w:rStyle w:val="Hyperlink"/>
                </w:rPr>
                <w:t>https://www.smithsonianmag.com/history/journal-plague-year-180965222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3D23775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2A64EE2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512D039A" w14:textId="77777777" w:rsidR="009A139A" w:rsidRPr="003E479E" w:rsidRDefault="009A139A" w:rsidP="009A139A">
            <w:r w:rsidRPr="003E479E">
              <w:t>Nonprofit Organization</w:t>
            </w:r>
          </w:p>
        </w:tc>
        <w:tc>
          <w:tcPr>
            <w:tcW w:w="817" w:type="dxa"/>
            <w:noWrap/>
            <w:vAlign w:val="center"/>
            <w:hideMark/>
          </w:tcPr>
          <w:p w14:paraId="46EFFA12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F59572E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21728D54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1B1925A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E0287C5" w14:textId="77777777" w:rsidR="009A139A" w:rsidRPr="003E479E" w:rsidRDefault="009A139A" w:rsidP="009A139A">
            <w:r w:rsidRPr="003E479E">
              <w:t>32</w:t>
            </w:r>
          </w:p>
        </w:tc>
        <w:tc>
          <w:tcPr>
            <w:tcW w:w="6390" w:type="dxa"/>
            <w:vAlign w:val="center"/>
            <w:hideMark/>
          </w:tcPr>
          <w:p w14:paraId="021F7340" w14:textId="77777777" w:rsidR="009A139A" w:rsidRPr="003E479E" w:rsidRDefault="00000000" w:rsidP="009A139A">
            <w:pPr>
              <w:rPr>
                <w:u w:val="single"/>
              </w:rPr>
            </w:pPr>
            <w:hyperlink r:id="rId38" w:history="1">
              <w:r w:rsidR="009A139A" w:rsidRPr="003E479E">
                <w:rPr>
                  <w:rStyle w:val="Hyperlink"/>
                </w:rPr>
                <w:t>http://apne.ws/Zm9QjND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B951A3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21AAFA1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04D09E8E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25F6781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112A95D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33F82509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703C9D3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2448567F" w14:textId="77777777" w:rsidR="009A139A" w:rsidRPr="003E479E" w:rsidRDefault="009A139A" w:rsidP="009A139A">
            <w:r w:rsidRPr="003E479E">
              <w:t>33</w:t>
            </w:r>
          </w:p>
        </w:tc>
        <w:tc>
          <w:tcPr>
            <w:tcW w:w="6390" w:type="dxa"/>
            <w:vAlign w:val="center"/>
            <w:hideMark/>
          </w:tcPr>
          <w:p w14:paraId="062B0AC6" w14:textId="77777777" w:rsidR="009A139A" w:rsidRPr="003E479E" w:rsidRDefault="00000000" w:rsidP="009A139A">
            <w:pPr>
              <w:rPr>
                <w:u w:val="single"/>
              </w:rPr>
            </w:pPr>
            <w:hyperlink r:id="rId39" w:history="1">
              <w:r w:rsidR="009A139A" w:rsidRPr="003E479E">
                <w:rPr>
                  <w:rStyle w:val="Hyperlink"/>
                </w:rPr>
                <w:t>https://www.huffpost.com/entry/senate-gop-blocks-emergency-paid-sick-leave-legislation-from-moving-forward_n_5e691016c5b68d61645ebff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C491018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9FB2B1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13B1821A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1BD8EA60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BA430ED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14F5DBF4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8A92F61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2762879C" w14:textId="77777777" w:rsidR="009A139A" w:rsidRPr="003E479E" w:rsidRDefault="009A139A" w:rsidP="009A139A">
            <w:r w:rsidRPr="003E479E">
              <w:t>34</w:t>
            </w:r>
          </w:p>
        </w:tc>
        <w:tc>
          <w:tcPr>
            <w:tcW w:w="6390" w:type="dxa"/>
            <w:vAlign w:val="center"/>
            <w:hideMark/>
          </w:tcPr>
          <w:p w14:paraId="09F92AFD" w14:textId="77777777" w:rsidR="009A139A" w:rsidRPr="003E479E" w:rsidRDefault="00000000" w:rsidP="009A139A">
            <w:pPr>
              <w:rPr>
                <w:u w:val="single"/>
              </w:rPr>
            </w:pPr>
            <w:hyperlink r:id="rId40" w:history="1">
              <w:r w:rsidR="009A139A" w:rsidRPr="003E479E">
                <w:rPr>
                  <w:rStyle w:val="Hyperlink"/>
                </w:rPr>
                <w:t>https://www.bostonglobe.com/2020/03/13/opinion/coronavirus-cautionary-tale-italy-dont-do-what-we-did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6F2F20B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13C6A70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5CC076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1F43F306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CCEFE68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7C028B5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0BA2448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D8B3F87" w14:textId="77777777" w:rsidR="009A139A" w:rsidRPr="003E479E" w:rsidRDefault="009A139A" w:rsidP="009A139A">
            <w:r w:rsidRPr="003E479E">
              <w:t>35</w:t>
            </w:r>
          </w:p>
        </w:tc>
        <w:tc>
          <w:tcPr>
            <w:tcW w:w="6390" w:type="dxa"/>
            <w:vAlign w:val="center"/>
            <w:hideMark/>
          </w:tcPr>
          <w:p w14:paraId="42110D16" w14:textId="77777777" w:rsidR="009A139A" w:rsidRPr="003E479E" w:rsidRDefault="00000000" w:rsidP="009A139A">
            <w:pPr>
              <w:rPr>
                <w:u w:val="single"/>
              </w:rPr>
            </w:pPr>
            <w:hyperlink r:id="rId41" w:history="1">
              <w:r w:rsidR="009A139A" w:rsidRPr="003E479E">
                <w:rPr>
                  <w:rStyle w:val="Hyperlink"/>
                </w:rPr>
                <w:t>http://bbc.in/38NGApD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32FE62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F9E1660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ECD4C6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4F8B1B5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3C63FB3" w14:textId="77777777" w:rsidR="009A139A" w:rsidRPr="003E479E" w:rsidRDefault="009A139A" w:rsidP="009A139A">
            <w:r w:rsidRPr="003E479E">
              <w:t>29</w:t>
            </w:r>
          </w:p>
        </w:tc>
        <w:tc>
          <w:tcPr>
            <w:tcW w:w="1530" w:type="dxa"/>
            <w:noWrap/>
            <w:vAlign w:val="center"/>
            <w:hideMark/>
          </w:tcPr>
          <w:p w14:paraId="478692C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4069622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00E89EA" w14:textId="77777777" w:rsidR="009A139A" w:rsidRPr="003E479E" w:rsidRDefault="009A139A" w:rsidP="009A139A">
            <w:r w:rsidRPr="003E479E">
              <w:t>36</w:t>
            </w:r>
          </w:p>
        </w:tc>
        <w:tc>
          <w:tcPr>
            <w:tcW w:w="6390" w:type="dxa"/>
            <w:vAlign w:val="center"/>
            <w:hideMark/>
          </w:tcPr>
          <w:p w14:paraId="58CDB2D8" w14:textId="77777777" w:rsidR="009A139A" w:rsidRPr="003E479E" w:rsidRDefault="00000000" w:rsidP="009A139A">
            <w:pPr>
              <w:rPr>
                <w:u w:val="single"/>
              </w:rPr>
            </w:pPr>
            <w:hyperlink r:id="rId42" w:history="1">
              <w:r w:rsidR="009A139A" w:rsidRPr="003E479E">
                <w:rPr>
                  <w:rStyle w:val="Hyperlink"/>
                </w:rPr>
                <w:t>https://www.cnbc.com/2020/03/15/coronavirus-germany-tries-to-stop-us-luring-away-firm-seeking-vaccine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652E45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50E5EE2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635ABAF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AC2D49F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F639129" w14:textId="77777777" w:rsidR="009A139A" w:rsidRPr="003E479E" w:rsidRDefault="009A139A" w:rsidP="009A139A">
            <w:r w:rsidRPr="003E479E">
              <w:t>32</w:t>
            </w:r>
          </w:p>
        </w:tc>
        <w:tc>
          <w:tcPr>
            <w:tcW w:w="1530" w:type="dxa"/>
            <w:noWrap/>
            <w:vAlign w:val="center"/>
            <w:hideMark/>
          </w:tcPr>
          <w:p w14:paraId="79C48A9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D95D26F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0BBA5BD0" w14:textId="77777777" w:rsidR="009A139A" w:rsidRPr="003E479E" w:rsidRDefault="009A139A" w:rsidP="009A139A">
            <w:r w:rsidRPr="003E479E">
              <w:t>37</w:t>
            </w:r>
          </w:p>
        </w:tc>
        <w:tc>
          <w:tcPr>
            <w:tcW w:w="6390" w:type="dxa"/>
            <w:vAlign w:val="center"/>
            <w:hideMark/>
          </w:tcPr>
          <w:p w14:paraId="0760FCA7" w14:textId="77777777" w:rsidR="009A139A" w:rsidRPr="003E479E" w:rsidRDefault="00000000" w:rsidP="009A139A">
            <w:pPr>
              <w:rPr>
                <w:u w:val="single"/>
              </w:rPr>
            </w:pPr>
            <w:hyperlink r:id="rId43" w:history="1">
              <w:r w:rsidR="009A139A" w:rsidRPr="003E479E">
                <w:rPr>
                  <w:rStyle w:val="Hyperlink"/>
                </w:rPr>
                <w:t>https://www.prnewswire.com/news-releases/oscar-launches-first-testing-center-locator-for-covid-19-301023288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EC94E1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BC57D67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6268C955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6900B7E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B9B82E3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77F92F3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F939095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67B6CAA8" w14:textId="77777777" w:rsidR="009A139A" w:rsidRPr="003E479E" w:rsidRDefault="009A139A" w:rsidP="009A139A">
            <w:r w:rsidRPr="003E479E">
              <w:t>38</w:t>
            </w:r>
          </w:p>
        </w:tc>
        <w:tc>
          <w:tcPr>
            <w:tcW w:w="6390" w:type="dxa"/>
            <w:vAlign w:val="center"/>
            <w:hideMark/>
          </w:tcPr>
          <w:p w14:paraId="6A89832B" w14:textId="77777777" w:rsidR="009A139A" w:rsidRPr="003E479E" w:rsidRDefault="00000000" w:rsidP="009A139A">
            <w:pPr>
              <w:rPr>
                <w:u w:val="single"/>
              </w:rPr>
            </w:pPr>
            <w:hyperlink r:id="rId44" w:history="1">
              <w:r w:rsidR="009A139A" w:rsidRPr="003E479E">
                <w:rPr>
                  <w:rStyle w:val="Hyperlink"/>
                </w:rPr>
                <w:t>https://bit.ly/38RaaKV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879F74A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A10B69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E39772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D9BF04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125D8B9E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29C1EC50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CF574BA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2B1E5D9A" w14:textId="77777777" w:rsidR="009A139A" w:rsidRPr="003E479E" w:rsidRDefault="009A139A" w:rsidP="009A139A">
            <w:r w:rsidRPr="003E479E">
              <w:lastRenderedPageBreak/>
              <w:t>39</w:t>
            </w:r>
          </w:p>
        </w:tc>
        <w:tc>
          <w:tcPr>
            <w:tcW w:w="6390" w:type="dxa"/>
            <w:vAlign w:val="center"/>
            <w:hideMark/>
          </w:tcPr>
          <w:p w14:paraId="46F99CA2" w14:textId="77777777" w:rsidR="009A139A" w:rsidRPr="003E479E" w:rsidRDefault="00000000" w:rsidP="009A139A">
            <w:pPr>
              <w:rPr>
                <w:u w:val="single"/>
              </w:rPr>
            </w:pPr>
            <w:hyperlink r:id="rId45" w:history="1">
              <w:r w:rsidR="009A139A" w:rsidRPr="003E479E">
                <w:rPr>
                  <w:rStyle w:val="Hyperlink"/>
                </w:rPr>
                <w:t>https://www.politico.com/news/2020/03/07/trump-coronavirus-management-style-123465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0FADBD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2D019D9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47C7EC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1717CC0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6FA92BE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55DC3BF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689A0C9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6F8C0964" w14:textId="77777777" w:rsidR="009A139A" w:rsidRPr="003E479E" w:rsidRDefault="009A139A" w:rsidP="009A139A">
            <w:r w:rsidRPr="003E479E">
              <w:t>40</w:t>
            </w:r>
          </w:p>
        </w:tc>
        <w:tc>
          <w:tcPr>
            <w:tcW w:w="6390" w:type="dxa"/>
            <w:vAlign w:val="center"/>
            <w:hideMark/>
          </w:tcPr>
          <w:p w14:paraId="6A512B0D" w14:textId="77777777" w:rsidR="009A139A" w:rsidRPr="003E479E" w:rsidRDefault="00000000" w:rsidP="009A139A">
            <w:pPr>
              <w:rPr>
                <w:u w:val="single"/>
              </w:rPr>
            </w:pPr>
            <w:hyperlink r:id="rId46" w:history="1">
              <w:r w:rsidR="009A139A" w:rsidRPr="003E479E">
                <w:rPr>
                  <w:rStyle w:val="Hyperlink"/>
                </w:rPr>
                <w:t>http://www.rfa.org/english/news/china/wuhan-deaths-03272020182846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6ED76F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EF93154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8E63051" w14:textId="77777777" w:rsidR="009A139A" w:rsidRPr="003E479E" w:rsidRDefault="009A139A" w:rsidP="009A139A">
            <w:r w:rsidRPr="003E479E">
              <w:t>Nonprofit Organization</w:t>
            </w:r>
          </w:p>
        </w:tc>
        <w:tc>
          <w:tcPr>
            <w:tcW w:w="817" w:type="dxa"/>
            <w:noWrap/>
            <w:vAlign w:val="center"/>
            <w:hideMark/>
          </w:tcPr>
          <w:p w14:paraId="11D8743C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7EFEF59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ABE031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722DA3F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58EA1C87" w14:textId="77777777" w:rsidR="009A139A" w:rsidRPr="003E479E" w:rsidRDefault="009A139A" w:rsidP="009A139A">
            <w:r w:rsidRPr="003E479E">
              <w:t>41</w:t>
            </w:r>
          </w:p>
        </w:tc>
        <w:tc>
          <w:tcPr>
            <w:tcW w:w="6390" w:type="dxa"/>
            <w:vAlign w:val="center"/>
            <w:hideMark/>
          </w:tcPr>
          <w:p w14:paraId="28555B42" w14:textId="77777777" w:rsidR="009A139A" w:rsidRPr="003E479E" w:rsidRDefault="00000000" w:rsidP="009A139A">
            <w:pPr>
              <w:rPr>
                <w:u w:val="single"/>
              </w:rPr>
            </w:pPr>
            <w:hyperlink r:id="rId47" w:history="1">
              <w:r w:rsidR="009A139A" w:rsidRPr="003E479E">
                <w:rPr>
                  <w:rStyle w:val="Hyperlink"/>
                </w:rPr>
                <w:t>https://osf.io/fd4rh/?view_only=c2f00dfe3677493faa421fc2ea38e295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D9AC24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51AF1D5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55BC5776" w14:textId="77777777" w:rsidR="009A139A" w:rsidRPr="003E479E" w:rsidRDefault="009A139A" w:rsidP="009A139A">
            <w:r w:rsidRPr="003E479E">
              <w:t>University</w:t>
            </w:r>
          </w:p>
        </w:tc>
        <w:tc>
          <w:tcPr>
            <w:tcW w:w="817" w:type="dxa"/>
            <w:noWrap/>
            <w:vAlign w:val="center"/>
            <w:hideMark/>
          </w:tcPr>
          <w:p w14:paraId="357436F7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66D6730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6E1C84E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A36E51A" w14:textId="77777777" w:rsidTr="009A139A">
        <w:trPr>
          <w:trHeight w:val="1500"/>
        </w:trPr>
        <w:tc>
          <w:tcPr>
            <w:tcW w:w="715" w:type="dxa"/>
            <w:noWrap/>
            <w:vAlign w:val="center"/>
            <w:hideMark/>
          </w:tcPr>
          <w:p w14:paraId="6F1B7E5F" w14:textId="77777777" w:rsidR="009A139A" w:rsidRPr="003E479E" w:rsidRDefault="009A139A" w:rsidP="009A139A">
            <w:r w:rsidRPr="003E479E">
              <w:t>42</w:t>
            </w:r>
          </w:p>
        </w:tc>
        <w:tc>
          <w:tcPr>
            <w:tcW w:w="6390" w:type="dxa"/>
            <w:vAlign w:val="center"/>
            <w:hideMark/>
          </w:tcPr>
          <w:p w14:paraId="0CCBFA67" w14:textId="77777777" w:rsidR="009A139A" w:rsidRPr="003E479E" w:rsidRDefault="00000000" w:rsidP="009A139A">
            <w:pPr>
              <w:rPr>
                <w:u w:val="single"/>
              </w:rPr>
            </w:pPr>
            <w:hyperlink r:id="rId48" w:history="1">
              <w:r w:rsidR="009A139A" w:rsidRPr="003E479E">
                <w:rPr>
                  <w:rStyle w:val="Hyperlink"/>
                </w:rPr>
                <w:t>https://www.news.com.au/lifestyle/health/health-problems/chinese-doctors-say-coronavirus-like-a-combination-of-sars-and-aids-can-cause-irreversible-lung-damage/news-story/f58f19c5eeae99b845c54e2d2b9305ca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851E68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904DFB2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5B067AAA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29CC52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343D9CE" w14:textId="77777777" w:rsidR="009A139A" w:rsidRPr="003E479E" w:rsidRDefault="009A139A" w:rsidP="009A139A">
            <w:r w:rsidRPr="003E479E">
              <w:t>40</w:t>
            </w:r>
          </w:p>
        </w:tc>
        <w:tc>
          <w:tcPr>
            <w:tcW w:w="1530" w:type="dxa"/>
            <w:noWrap/>
            <w:vAlign w:val="center"/>
            <w:hideMark/>
          </w:tcPr>
          <w:p w14:paraId="0D07AAFA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673941BB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26FFFDB3" w14:textId="77777777" w:rsidR="009A139A" w:rsidRPr="003E479E" w:rsidRDefault="009A139A" w:rsidP="009A139A">
            <w:r w:rsidRPr="003E479E">
              <w:t>43</w:t>
            </w:r>
          </w:p>
        </w:tc>
        <w:tc>
          <w:tcPr>
            <w:tcW w:w="6390" w:type="dxa"/>
            <w:vAlign w:val="center"/>
            <w:hideMark/>
          </w:tcPr>
          <w:p w14:paraId="45B47B31" w14:textId="77777777" w:rsidR="009A139A" w:rsidRPr="003E479E" w:rsidRDefault="00000000" w:rsidP="009A139A">
            <w:pPr>
              <w:rPr>
                <w:u w:val="single"/>
              </w:rPr>
            </w:pPr>
            <w:hyperlink r:id="rId49" w:history="1">
              <w:r w:rsidR="009A139A" w:rsidRPr="003E479E">
                <w:rPr>
                  <w:rStyle w:val="Hyperlink"/>
                </w:rPr>
                <w:t>https://www.politico.com/news/2020/03/06/coronavirus-testing-failure-123166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7E6E55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FF9DD1B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FA410C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4237B93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1048B0D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FB4D416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DA90556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A9B98CC" w14:textId="77777777" w:rsidR="009A139A" w:rsidRPr="003E479E" w:rsidRDefault="009A139A" w:rsidP="009A139A">
            <w:r w:rsidRPr="003E479E">
              <w:t>44</w:t>
            </w:r>
          </w:p>
        </w:tc>
        <w:tc>
          <w:tcPr>
            <w:tcW w:w="6390" w:type="dxa"/>
            <w:vAlign w:val="center"/>
            <w:hideMark/>
          </w:tcPr>
          <w:p w14:paraId="5E41993B" w14:textId="77777777" w:rsidR="009A139A" w:rsidRPr="003E479E" w:rsidRDefault="00000000" w:rsidP="009A139A">
            <w:pPr>
              <w:rPr>
                <w:u w:val="single"/>
              </w:rPr>
            </w:pPr>
            <w:hyperlink r:id="rId50" w:history="1">
              <w:r w:rsidR="009A139A" w:rsidRPr="003E479E">
                <w:rPr>
                  <w:rStyle w:val="Hyperlink"/>
                </w:rPr>
                <w:t>https://www.npr.org/2020/03/02/811352024/all-bushfires-extinguished-in-australias-hardest-hit-new-south-wales-officials-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5A0657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560874D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3337A5A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8E99F52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0591D15A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61924E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60AACE4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683E8B28" w14:textId="77777777" w:rsidR="009A139A" w:rsidRPr="003E479E" w:rsidRDefault="009A139A" w:rsidP="009A139A">
            <w:r w:rsidRPr="003E479E">
              <w:t>45</w:t>
            </w:r>
          </w:p>
        </w:tc>
        <w:tc>
          <w:tcPr>
            <w:tcW w:w="6390" w:type="dxa"/>
            <w:vAlign w:val="center"/>
            <w:hideMark/>
          </w:tcPr>
          <w:p w14:paraId="426D7258" w14:textId="77777777" w:rsidR="009A139A" w:rsidRPr="003E479E" w:rsidRDefault="00000000" w:rsidP="009A139A">
            <w:pPr>
              <w:rPr>
                <w:u w:val="single"/>
              </w:rPr>
            </w:pPr>
            <w:hyperlink r:id="rId51" w:history="1">
              <w:r w:rsidR="009A139A" w:rsidRPr="003E479E">
                <w:rPr>
                  <w:rStyle w:val="Hyperlink"/>
                </w:rPr>
                <w:t>https://www.politico.com/news/2020/03/13/jared-kushner-combat-coronavirus-facebook-127941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BC87A9F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515321A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92FF187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F5198F8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8661C29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3053485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602A9B5F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6297494B" w14:textId="77777777" w:rsidR="009A139A" w:rsidRPr="003E479E" w:rsidRDefault="009A139A" w:rsidP="009A139A">
            <w:r w:rsidRPr="003E479E">
              <w:t>46</w:t>
            </w:r>
          </w:p>
        </w:tc>
        <w:tc>
          <w:tcPr>
            <w:tcW w:w="6390" w:type="dxa"/>
            <w:vAlign w:val="center"/>
            <w:hideMark/>
          </w:tcPr>
          <w:p w14:paraId="60E3B15D" w14:textId="77777777" w:rsidR="009A139A" w:rsidRPr="003E479E" w:rsidRDefault="00000000" w:rsidP="009A139A">
            <w:pPr>
              <w:rPr>
                <w:u w:val="single"/>
              </w:rPr>
            </w:pPr>
            <w:hyperlink r:id="rId52" w:history="1">
              <w:r w:rsidR="009A139A" w:rsidRPr="003E479E">
                <w:rPr>
                  <w:rStyle w:val="Hyperlink"/>
                </w:rPr>
                <w:t>https://www.vice.com/en_us/article/93988v/whole-foods-suggests-that-workers-share-paid-time-off-during-coronaviru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A1824F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B4DD119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35B719D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4622837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519D6CD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3B52524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1A58603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D976CD8" w14:textId="77777777" w:rsidR="009A139A" w:rsidRPr="003E479E" w:rsidRDefault="009A139A" w:rsidP="009A139A">
            <w:r w:rsidRPr="003E479E">
              <w:t>47</w:t>
            </w:r>
          </w:p>
        </w:tc>
        <w:tc>
          <w:tcPr>
            <w:tcW w:w="6390" w:type="dxa"/>
            <w:vAlign w:val="center"/>
            <w:hideMark/>
          </w:tcPr>
          <w:p w14:paraId="15377270" w14:textId="77777777" w:rsidR="009A139A" w:rsidRPr="003E479E" w:rsidRDefault="00000000" w:rsidP="009A139A">
            <w:pPr>
              <w:rPr>
                <w:u w:val="single"/>
              </w:rPr>
            </w:pPr>
            <w:hyperlink r:id="rId53" w:history="1">
              <w:r w:rsidR="009A139A" w:rsidRPr="003E479E">
                <w:rPr>
                  <w:rStyle w:val="Hyperlink"/>
                </w:rPr>
                <w:t>http://www.businessinsider.com/trump-administration-tried-to-pay-germans-scientists-for-coronavirus-cure-2020-3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B2DEF9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C4DDAA2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1C9641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611040B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5D4FD5A" w14:textId="77777777" w:rsidR="009A139A" w:rsidRPr="003E479E" w:rsidRDefault="009A139A" w:rsidP="009A139A">
            <w:r w:rsidRPr="003E479E"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170839FE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6D4AA93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3612F888" w14:textId="77777777" w:rsidR="009A139A" w:rsidRPr="003E479E" w:rsidRDefault="009A139A" w:rsidP="009A139A">
            <w:r w:rsidRPr="003E479E">
              <w:t>48</w:t>
            </w:r>
          </w:p>
        </w:tc>
        <w:tc>
          <w:tcPr>
            <w:tcW w:w="6390" w:type="dxa"/>
            <w:vAlign w:val="center"/>
            <w:hideMark/>
          </w:tcPr>
          <w:p w14:paraId="10D55246" w14:textId="77777777" w:rsidR="009A139A" w:rsidRPr="003E479E" w:rsidRDefault="00000000" w:rsidP="009A139A">
            <w:pPr>
              <w:rPr>
                <w:u w:val="single"/>
              </w:rPr>
            </w:pPr>
            <w:hyperlink r:id="rId54" w:history="1">
              <w:r w:rsidR="009A139A" w:rsidRPr="003E479E">
                <w:rPr>
                  <w:rStyle w:val="Hyperlink"/>
                </w:rPr>
                <w:t>https://www.cnn.com/2020/03/14/health/coronavirus-asymptomatic-spread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2C20B3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9360BC3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396E013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C30AE56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29CE48D" w14:textId="77777777" w:rsidR="009A139A" w:rsidRPr="003E479E" w:rsidRDefault="009A139A" w:rsidP="009A139A">
            <w:r w:rsidRPr="003E479E">
              <w:t>42</w:t>
            </w:r>
          </w:p>
        </w:tc>
        <w:tc>
          <w:tcPr>
            <w:tcW w:w="1530" w:type="dxa"/>
            <w:noWrap/>
            <w:vAlign w:val="center"/>
            <w:hideMark/>
          </w:tcPr>
          <w:p w14:paraId="57F89764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1F5CE0B7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7A0B2AD" w14:textId="77777777" w:rsidR="009A139A" w:rsidRPr="003E479E" w:rsidRDefault="009A139A" w:rsidP="009A139A">
            <w:r w:rsidRPr="003E479E">
              <w:lastRenderedPageBreak/>
              <w:t>49</w:t>
            </w:r>
          </w:p>
        </w:tc>
        <w:tc>
          <w:tcPr>
            <w:tcW w:w="6390" w:type="dxa"/>
            <w:vAlign w:val="center"/>
            <w:hideMark/>
          </w:tcPr>
          <w:p w14:paraId="4AF378A1" w14:textId="77777777" w:rsidR="009A139A" w:rsidRPr="003E479E" w:rsidRDefault="00000000" w:rsidP="009A139A">
            <w:pPr>
              <w:rPr>
                <w:u w:val="single"/>
              </w:rPr>
            </w:pPr>
            <w:hyperlink r:id="rId55" w:history="1">
              <w:r w:rsidR="009A139A" w:rsidRPr="003E479E">
                <w:rPr>
                  <w:rStyle w:val="Hyperlink"/>
                </w:rPr>
                <w:t>https://medium.com/@Cancerwarrior/covid-19-why-we-should-all-wear-masks-there-is-new-scientific-rationale-280e08ceee71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96793E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5A1CF79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7BA1249A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70062B5E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7BAA611" w14:textId="77777777" w:rsidR="009A139A" w:rsidRPr="003E479E" w:rsidRDefault="009A139A" w:rsidP="009A139A">
            <w:r w:rsidRPr="003E479E">
              <w:t>61</w:t>
            </w:r>
          </w:p>
        </w:tc>
        <w:tc>
          <w:tcPr>
            <w:tcW w:w="1530" w:type="dxa"/>
            <w:noWrap/>
            <w:vAlign w:val="center"/>
            <w:hideMark/>
          </w:tcPr>
          <w:p w14:paraId="0E81A9D4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5C1AF3D8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92596E2" w14:textId="77777777" w:rsidR="009A139A" w:rsidRPr="003E479E" w:rsidRDefault="009A139A" w:rsidP="009A139A">
            <w:r w:rsidRPr="003E479E">
              <w:t>50</w:t>
            </w:r>
          </w:p>
        </w:tc>
        <w:tc>
          <w:tcPr>
            <w:tcW w:w="6390" w:type="dxa"/>
            <w:vAlign w:val="center"/>
            <w:hideMark/>
          </w:tcPr>
          <w:p w14:paraId="421A441A" w14:textId="77777777" w:rsidR="009A139A" w:rsidRPr="003E479E" w:rsidRDefault="00000000" w:rsidP="009A139A">
            <w:pPr>
              <w:rPr>
                <w:u w:val="single"/>
              </w:rPr>
            </w:pPr>
            <w:hyperlink r:id="rId56" w:history="1">
              <w:r w:rsidR="009A139A" w:rsidRPr="003E479E">
                <w:rPr>
                  <w:rStyle w:val="Hyperlink"/>
                </w:rPr>
                <w:t>https://cnn.it/398M5A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4B377C9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407016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BCEC7A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6CD504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1D8D264F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B0363D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6B76941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1098827" w14:textId="77777777" w:rsidR="009A139A" w:rsidRPr="003E479E" w:rsidRDefault="009A139A" w:rsidP="009A139A">
            <w:r w:rsidRPr="003E479E">
              <w:t>51</w:t>
            </w:r>
          </w:p>
        </w:tc>
        <w:tc>
          <w:tcPr>
            <w:tcW w:w="6390" w:type="dxa"/>
            <w:vAlign w:val="center"/>
            <w:hideMark/>
          </w:tcPr>
          <w:p w14:paraId="35B8FC1D" w14:textId="77777777" w:rsidR="009A139A" w:rsidRPr="003E479E" w:rsidRDefault="00000000" w:rsidP="009A139A">
            <w:pPr>
              <w:rPr>
                <w:u w:val="single"/>
              </w:rPr>
            </w:pPr>
            <w:hyperlink r:id="rId57" w:history="1">
              <w:r w:rsidR="009A139A" w:rsidRPr="003E479E">
                <w:rPr>
                  <w:rStyle w:val="Hyperlink"/>
                </w:rPr>
                <w:t>https://www.esquire.com/news-politics/politics/a31755559/coronavirus-8-republican-senators-vote-against-relief-package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4ACA40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E1C6812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2D14CBC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1279AC1B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0CC392F" w14:textId="77777777" w:rsidR="009A139A" w:rsidRPr="003E479E" w:rsidRDefault="009A139A" w:rsidP="009A139A">
            <w:r w:rsidRPr="003E479E"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14:paraId="15BAB4D1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74A4ABA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54DA659" w14:textId="77777777" w:rsidR="009A139A" w:rsidRPr="003E479E" w:rsidRDefault="009A139A" w:rsidP="009A139A">
            <w:r w:rsidRPr="003E479E">
              <w:t>52</w:t>
            </w:r>
          </w:p>
        </w:tc>
        <w:tc>
          <w:tcPr>
            <w:tcW w:w="6390" w:type="dxa"/>
            <w:vAlign w:val="center"/>
            <w:hideMark/>
          </w:tcPr>
          <w:p w14:paraId="7EF385F6" w14:textId="77777777" w:rsidR="009A139A" w:rsidRPr="003E479E" w:rsidRDefault="00000000" w:rsidP="009A139A">
            <w:pPr>
              <w:rPr>
                <w:u w:val="single"/>
              </w:rPr>
            </w:pPr>
            <w:hyperlink r:id="rId58" w:history="1">
              <w:r w:rsidR="009A139A" w:rsidRPr="003E479E">
                <w:rPr>
                  <w:rStyle w:val="Hyperlink"/>
                </w:rPr>
                <w:t>https://trib.al/5QzbHfo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F67223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2981E34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0CB6749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64656C7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137BE27E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12ACB93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216CA50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8216995" w14:textId="77777777" w:rsidR="009A139A" w:rsidRPr="003E479E" w:rsidRDefault="009A139A" w:rsidP="009A139A">
            <w:r w:rsidRPr="003E479E">
              <w:t>53</w:t>
            </w:r>
          </w:p>
        </w:tc>
        <w:tc>
          <w:tcPr>
            <w:tcW w:w="6390" w:type="dxa"/>
            <w:vAlign w:val="center"/>
            <w:hideMark/>
          </w:tcPr>
          <w:p w14:paraId="44DC52D1" w14:textId="77777777" w:rsidR="009A139A" w:rsidRPr="003E479E" w:rsidRDefault="00000000" w:rsidP="009A139A">
            <w:pPr>
              <w:rPr>
                <w:u w:val="single"/>
              </w:rPr>
            </w:pPr>
            <w:hyperlink r:id="rId59" w:history="1">
              <w:r w:rsidR="009A139A" w:rsidRPr="003E479E">
                <w:rPr>
                  <w:rStyle w:val="Hyperlink"/>
                </w:rPr>
                <w:t>https://www.nhs.uk/conditions/coronavirus-covid-19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362060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28DF5CF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4B1BFA0A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0B542495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360C1E87" w14:textId="77777777" w:rsidR="009A139A" w:rsidRPr="003E479E" w:rsidRDefault="009A139A" w:rsidP="009A139A">
            <w:r w:rsidRPr="003E479E">
              <w:t>70</w:t>
            </w:r>
          </w:p>
        </w:tc>
        <w:tc>
          <w:tcPr>
            <w:tcW w:w="1530" w:type="dxa"/>
            <w:noWrap/>
            <w:vAlign w:val="center"/>
            <w:hideMark/>
          </w:tcPr>
          <w:p w14:paraId="09FBF5F1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0D14C521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F5C1589" w14:textId="77777777" w:rsidR="009A139A" w:rsidRPr="003E479E" w:rsidRDefault="009A139A" w:rsidP="009A139A">
            <w:r w:rsidRPr="003E479E">
              <w:t>54</w:t>
            </w:r>
          </w:p>
        </w:tc>
        <w:tc>
          <w:tcPr>
            <w:tcW w:w="6390" w:type="dxa"/>
            <w:vAlign w:val="center"/>
            <w:hideMark/>
          </w:tcPr>
          <w:p w14:paraId="6AB304A1" w14:textId="77777777" w:rsidR="009A139A" w:rsidRPr="003E479E" w:rsidRDefault="00000000" w:rsidP="009A139A">
            <w:pPr>
              <w:rPr>
                <w:u w:val="single"/>
              </w:rPr>
            </w:pPr>
            <w:hyperlink r:id="rId60" w:history="1">
              <w:r w:rsidR="009A139A" w:rsidRPr="003E479E">
                <w:rPr>
                  <w:rStyle w:val="Hyperlink"/>
                </w:rPr>
                <w:t>http://coronavirus.gov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0C588D9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51FF067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5569E20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36FCEB05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1FD0FDE7" w14:textId="77777777" w:rsidR="009A139A" w:rsidRPr="003E479E" w:rsidRDefault="009A139A" w:rsidP="009A139A">
            <w:r w:rsidRPr="003E479E">
              <w:t>79</w:t>
            </w:r>
          </w:p>
        </w:tc>
        <w:tc>
          <w:tcPr>
            <w:tcW w:w="1530" w:type="dxa"/>
            <w:noWrap/>
            <w:vAlign w:val="center"/>
            <w:hideMark/>
          </w:tcPr>
          <w:p w14:paraId="2FA94DA7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401337FF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70DB4513" w14:textId="77777777" w:rsidR="009A139A" w:rsidRPr="003E479E" w:rsidRDefault="009A139A" w:rsidP="009A139A">
            <w:r w:rsidRPr="003E479E">
              <w:t>55</w:t>
            </w:r>
          </w:p>
        </w:tc>
        <w:tc>
          <w:tcPr>
            <w:tcW w:w="6390" w:type="dxa"/>
            <w:vAlign w:val="center"/>
            <w:hideMark/>
          </w:tcPr>
          <w:p w14:paraId="26F5CBB0" w14:textId="77777777" w:rsidR="009A139A" w:rsidRPr="003E479E" w:rsidRDefault="00000000" w:rsidP="009A139A">
            <w:pPr>
              <w:rPr>
                <w:u w:val="single"/>
              </w:rPr>
            </w:pPr>
            <w:hyperlink r:id="rId61" w:history="1">
              <w:r w:rsidR="009A139A" w:rsidRPr="003E479E">
                <w:rPr>
                  <w:rStyle w:val="Hyperlink"/>
                </w:rPr>
                <w:t>https://www.politico.eu/article/germany-confirms-that-donald-trump-tried-to-buy-firm-working-on-coronavirus-vaccine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E93D41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83B3B5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3601DB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9600C22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4BE3F5B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191591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6F8A7D9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3C580269" w14:textId="77777777" w:rsidR="009A139A" w:rsidRPr="003E479E" w:rsidRDefault="009A139A" w:rsidP="009A139A">
            <w:r w:rsidRPr="003E479E">
              <w:t>56</w:t>
            </w:r>
          </w:p>
        </w:tc>
        <w:tc>
          <w:tcPr>
            <w:tcW w:w="6390" w:type="dxa"/>
            <w:vAlign w:val="center"/>
            <w:hideMark/>
          </w:tcPr>
          <w:p w14:paraId="1761541B" w14:textId="77777777" w:rsidR="009A139A" w:rsidRPr="003E479E" w:rsidRDefault="00000000" w:rsidP="009A139A">
            <w:pPr>
              <w:rPr>
                <w:u w:val="single"/>
              </w:rPr>
            </w:pPr>
            <w:hyperlink r:id="rId62" w:history="1">
              <w:r w:rsidR="009A139A" w:rsidRPr="003E479E">
                <w:rPr>
                  <w:rStyle w:val="Hyperlink"/>
                </w:rPr>
                <w:t>https://www.vanityfair.com/news/2020/03/trump-germaphobe-in-chief-struggles-to-control-the-covid-19-story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BE4611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36E25B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3A9E6A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80344BA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070712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4B1E059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3E9A089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C4C10CA" w14:textId="77777777" w:rsidR="009A139A" w:rsidRPr="003E479E" w:rsidRDefault="009A139A" w:rsidP="009A139A">
            <w:r w:rsidRPr="003E479E">
              <w:t>57</w:t>
            </w:r>
          </w:p>
        </w:tc>
        <w:tc>
          <w:tcPr>
            <w:tcW w:w="6390" w:type="dxa"/>
            <w:vAlign w:val="center"/>
            <w:hideMark/>
          </w:tcPr>
          <w:p w14:paraId="1D2CF0DF" w14:textId="77777777" w:rsidR="009A139A" w:rsidRPr="003E479E" w:rsidRDefault="00000000" w:rsidP="009A139A">
            <w:pPr>
              <w:rPr>
                <w:u w:val="single"/>
              </w:rPr>
            </w:pPr>
            <w:hyperlink r:id="rId63" w:history="1">
              <w:r w:rsidR="009A139A" w:rsidRPr="003E479E">
                <w:rPr>
                  <w:rStyle w:val="Hyperlink"/>
                </w:rPr>
                <w:t>https://www.politico.com/news/2020/03/12/trump-coronavirus-travel-europe-resorts-126808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0216C88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D4D8F3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37C542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3B60D7F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2A30C875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2C870C2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B34B949" w14:textId="77777777" w:rsidTr="009A139A">
        <w:trPr>
          <w:trHeight w:val="1500"/>
        </w:trPr>
        <w:tc>
          <w:tcPr>
            <w:tcW w:w="715" w:type="dxa"/>
            <w:noWrap/>
            <w:vAlign w:val="center"/>
            <w:hideMark/>
          </w:tcPr>
          <w:p w14:paraId="44C09158" w14:textId="77777777" w:rsidR="009A139A" w:rsidRPr="003E479E" w:rsidRDefault="009A139A" w:rsidP="009A139A">
            <w:r w:rsidRPr="003E479E">
              <w:lastRenderedPageBreak/>
              <w:t>58</w:t>
            </w:r>
          </w:p>
        </w:tc>
        <w:tc>
          <w:tcPr>
            <w:tcW w:w="6390" w:type="dxa"/>
            <w:vAlign w:val="center"/>
            <w:hideMark/>
          </w:tcPr>
          <w:p w14:paraId="2A94B430" w14:textId="77777777" w:rsidR="009A139A" w:rsidRPr="003E479E" w:rsidRDefault="00000000" w:rsidP="009A139A">
            <w:pPr>
              <w:rPr>
                <w:u w:val="single"/>
              </w:rPr>
            </w:pPr>
            <w:hyperlink r:id="rId64" w:anchor="Echobox=1584567735" w:history="1">
              <w:r w:rsidR="009A139A" w:rsidRPr="003E479E">
                <w:rPr>
                  <w:rStyle w:val="Hyperlink"/>
                </w:rPr>
                <w:t>https://www.theguardian.com/world/2020/mar/18/scientists-say-mass-tests-in-italian-town-have-halted-covid-19?CMP=twt_gu&amp;utm_source=Twitter&amp;utm_medium#Echobox=1584567735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5D1596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B5F6E3A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47148E8C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AAD64DA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902F0C9" w14:textId="77777777" w:rsidR="009A139A" w:rsidRPr="003E479E" w:rsidRDefault="009A139A" w:rsidP="009A139A">
            <w:r w:rsidRPr="003E479E"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14:paraId="30DC36F2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643C276B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0B4D10F" w14:textId="77777777" w:rsidR="009A139A" w:rsidRPr="003E479E" w:rsidRDefault="009A139A" w:rsidP="009A139A">
            <w:r w:rsidRPr="003E479E">
              <w:t>59</w:t>
            </w:r>
          </w:p>
        </w:tc>
        <w:tc>
          <w:tcPr>
            <w:tcW w:w="6390" w:type="dxa"/>
            <w:vAlign w:val="center"/>
            <w:hideMark/>
          </w:tcPr>
          <w:p w14:paraId="33C4CE05" w14:textId="77777777" w:rsidR="009A139A" w:rsidRPr="003E479E" w:rsidRDefault="00000000" w:rsidP="009A139A">
            <w:pPr>
              <w:rPr>
                <w:u w:val="single"/>
              </w:rPr>
            </w:pPr>
            <w:hyperlink r:id="rId65" w:history="1">
              <w:r w:rsidR="009A139A" w:rsidRPr="003E479E">
                <w:rPr>
                  <w:rStyle w:val="Hyperlink"/>
                </w:rPr>
                <w:t>http://bit.ly/2xDnG7X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02057AF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3D08698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41C81EEB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3556E737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1F0EFDC" w14:textId="77777777" w:rsidR="009A139A" w:rsidRPr="003E479E" w:rsidRDefault="009A139A" w:rsidP="009A139A">
            <w:r w:rsidRPr="003E479E">
              <w:t>43</w:t>
            </w:r>
          </w:p>
        </w:tc>
        <w:tc>
          <w:tcPr>
            <w:tcW w:w="1530" w:type="dxa"/>
            <w:noWrap/>
            <w:vAlign w:val="center"/>
            <w:hideMark/>
          </w:tcPr>
          <w:p w14:paraId="732EC4AD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023A418B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72C11666" w14:textId="77777777" w:rsidR="009A139A" w:rsidRPr="003E479E" w:rsidRDefault="009A139A" w:rsidP="009A139A">
            <w:r w:rsidRPr="003E479E">
              <w:t>60</w:t>
            </w:r>
          </w:p>
        </w:tc>
        <w:tc>
          <w:tcPr>
            <w:tcW w:w="6390" w:type="dxa"/>
            <w:vAlign w:val="center"/>
            <w:hideMark/>
          </w:tcPr>
          <w:p w14:paraId="748541C9" w14:textId="77777777" w:rsidR="009A139A" w:rsidRPr="003E479E" w:rsidRDefault="00000000" w:rsidP="009A139A">
            <w:pPr>
              <w:rPr>
                <w:u w:val="single"/>
              </w:rPr>
            </w:pPr>
            <w:hyperlink r:id="rId66" w:history="1">
              <w:r w:rsidR="009A139A" w:rsidRPr="003E479E">
                <w:rPr>
                  <w:rStyle w:val="Hyperlink"/>
                </w:rPr>
                <w:t>https://bit.ly/2IHqeUV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739AA3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A44C77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BA604BC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B10A9F1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9544FF4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728C0F77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5DC746D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0FF127F9" w14:textId="77777777" w:rsidR="009A139A" w:rsidRPr="003E479E" w:rsidRDefault="009A139A" w:rsidP="009A139A">
            <w:r w:rsidRPr="003E479E">
              <w:t>61</w:t>
            </w:r>
          </w:p>
        </w:tc>
        <w:tc>
          <w:tcPr>
            <w:tcW w:w="6390" w:type="dxa"/>
            <w:vAlign w:val="center"/>
            <w:hideMark/>
          </w:tcPr>
          <w:p w14:paraId="319730F6" w14:textId="77777777" w:rsidR="009A139A" w:rsidRPr="003E479E" w:rsidRDefault="00000000" w:rsidP="009A139A">
            <w:pPr>
              <w:rPr>
                <w:u w:val="single"/>
              </w:rPr>
            </w:pPr>
            <w:hyperlink r:id="rId67" w:history="1">
              <w:r w:rsidR="009A139A" w:rsidRPr="003E479E">
                <w:rPr>
                  <w:rStyle w:val="Hyperlink"/>
                </w:rPr>
                <w:t>https://www.npr.org/2020/03/12/814881355/white-house-knew-coronavirus-would-be-a-major-threat-but-response-fell-short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03E0C0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75F7CDF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546502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57EAE08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7E74105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7DB64E0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B11E0FE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056B6C9E" w14:textId="77777777" w:rsidR="009A139A" w:rsidRPr="003E479E" w:rsidRDefault="009A139A" w:rsidP="009A139A">
            <w:r w:rsidRPr="003E479E">
              <w:t>62</w:t>
            </w:r>
          </w:p>
        </w:tc>
        <w:tc>
          <w:tcPr>
            <w:tcW w:w="6390" w:type="dxa"/>
            <w:vAlign w:val="center"/>
            <w:hideMark/>
          </w:tcPr>
          <w:p w14:paraId="053295E9" w14:textId="77777777" w:rsidR="009A139A" w:rsidRPr="003E479E" w:rsidRDefault="00000000" w:rsidP="009A139A">
            <w:pPr>
              <w:rPr>
                <w:u w:val="single"/>
              </w:rPr>
            </w:pPr>
            <w:hyperlink r:id="rId68" w:history="1">
              <w:r w:rsidR="009A139A" w:rsidRPr="003E479E">
                <w:rPr>
                  <w:rStyle w:val="Hyperlink"/>
                </w:rPr>
                <w:t>https://act.nationalnursesunited.org/page/-/files/graphics/NU-Quarantine-RN-press-conf-statement.pdf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0ADBB14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3EEA0E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14A0291F" w14:textId="77777777" w:rsidR="009A139A" w:rsidRPr="003E479E" w:rsidRDefault="009A139A" w:rsidP="009A139A">
            <w:r w:rsidRPr="003E479E">
              <w:t>Nonprofit Organization</w:t>
            </w:r>
          </w:p>
        </w:tc>
        <w:tc>
          <w:tcPr>
            <w:tcW w:w="817" w:type="dxa"/>
            <w:noWrap/>
            <w:vAlign w:val="center"/>
            <w:hideMark/>
          </w:tcPr>
          <w:p w14:paraId="5F564FC2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0D3E9E3C" w14:textId="77777777" w:rsidR="009A139A" w:rsidRPr="003E479E" w:rsidRDefault="009A139A" w:rsidP="009A139A">
            <w:r w:rsidRPr="003E479E"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14:paraId="36490A0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2C4BE89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67F14A2F" w14:textId="77777777" w:rsidR="009A139A" w:rsidRPr="003E479E" w:rsidRDefault="009A139A" w:rsidP="009A139A">
            <w:r w:rsidRPr="003E479E">
              <w:t>63</w:t>
            </w:r>
          </w:p>
        </w:tc>
        <w:tc>
          <w:tcPr>
            <w:tcW w:w="6390" w:type="dxa"/>
            <w:vAlign w:val="center"/>
            <w:hideMark/>
          </w:tcPr>
          <w:p w14:paraId="2EB7EC14" w14:textId="77777777" w:rsidR="009A139A" w:rsidRPr="003E479E" w:rsidRDefault="00000000" w:rsidP="009A139A">
            <w:pPr>
              <w:rPr>
                <w:u w:val="single"/>
              </w:rPr>
            </w:pPr>
            <w:hyperlink r:id="rId69" w:history="1">
              <w:r w:rsidR="009A139A" w:rsidRPr="003E479E">
                <w:rPr>
                  <w:rStyle w:val="Hyperlink"/>
                </w:rPr>
                <w:t>https://nypost.com/2020/03/12/trump-passes-coronavirus-test-with-flying-colors-goodwin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0E89088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4FDA65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1E452BF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4F4720C2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6C0953B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529E1B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0262708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0CE692F" w14:textId="77777777" w:rsidR="009A139A" w:rsidRPr="003E479E" w:rsidRDefault="009A139A" w:rsidP="009A139A">
            <w:r w:rsidRPr="003E479E">
              <w:t>64</w:t>
            </w:r>
          </w:p>
        </w:tc>
        <w:tc>
          <w:tcPr>
            <w:tcW w:w="6390" w:type="dxa"/>
            <w:vAlign w:val="center"/>
            <w:hideMark/>
          </w:tcPr>
          <w:p w14:paraId="59A5FAA0" w14:textId="77777777" w:rsidR="009A139A" w:rsidRPr="003E479E" w:rsidRDefault="00000000" w:rsidP="009A139A">
            <w:pPr>
              <w:rPr>
                <w:u w:val="single"/>
              </w:rPr>
            </w:pPr>
            <w:hyperlink r:id="rId70" w:history="1">
              <w:r w:rsidR="009A139A" w:rsidRPr="003E479E">
                <w:rPr>
                  <w:rStyle w:val="Hyperlink"/>
                </w:rPr>
                <w:t>https://www.mirror.co.uk/news/politics/coronavirus-nhs-steps-up-fight-21694418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F8CC21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5FDB5E7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13853CE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8F3ED75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0E9A9B9" w14:textId="77777777" w:rsidR="009A139A" w:rsidRPr="003E479E" w:rsidRDefault="009A139A" w:rsidP="009A139A">
            <w:r w:rsidRPr="003E479E"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F2100B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1AD6D46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22B4259D" w14:textId="77777777" w:rsidR="009A139A" w:rsidRPr="003E479E" w:rsidRDefault="009A139A" w:rsidP="009A139A">
            <w:r w:rsidRPr="003E479E">
              <w:t>65</w:t>
            </w:r>
          </w:p>
        </w:tc>
        <w:tc>
          <w:tcPr>
            <w:tcW w:w="6390" w:type="dxa"/>
            <w:vAlign w:val="center"/>
            <w:hideMark/>
          </w:tcPr>
          <w:p w14:paraId="7413CB5A" w14:textId="77777777" w:rsidR="009A139A" w:rsidRPr="003E479E" w:rsidRDefault="00000000" w:rsidP="009A139A">
            <w:pPr>
              <w:rPr>
                <w:u w:val="single"/>
              </w:rPr>
            </w:pPr>
            <w:hyperlink r:id="rId71" w:history="1">
              <w:r w:rsidR="009A139A" w:rsidRPr="003E479E">
                <w:rPr>
                  <w:rStyle w:val="Hyperlink"/>
                </w:rPr>
                <w:t>https://trib.al/tNxd1w6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66D3B4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788B957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33AF334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790FF5D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0A154CC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583EF0E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0FD5302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7545BA3E" w14:textId="77777777" w:rsidR="009A139A" w:rsidRPr="003E479E" w:rsidRDefault="009A139A" w:rsidP="009A139A">
            <w:r w:rsidRPr="003E479E">
              <w:t>66</w:t>
            </w:r>
          </w:p>
        </w:tc>
        <w:tc>
          <w:tcPr>
            <w:tcW w:w="6390" w:type="dxa"/>
            <w:vAlign w:val="center"/>
            <w:hideMark/>
          </w:tcPr>
          <w:p w14:paraId="0F06D5FD" w14:textId="77777777" w:rsidR="009A139A" w:rsidRPr="003E479E" w:rsidRDefault="00000000" w:rsidP="009A139A">
            <w:pPr>
              <w:rPr>
                <w:u w:val="single"/>
              </w:rPr>
            </w:pPr>
            <w:hyperlink r:id="rId72" w:history="1">
              <w:r w:rsidR="009A139A" w:rsidRPr="003E479E">
                <w:rPr>
                  <w:rStyle w:val="Hyperlink"/>
                </w:rPr>
                <w:t>https://abcn.ws/2TVWbzh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44BFFE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2A46B0D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38ABA56B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BF5CF97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1029A5E8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28CE64C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A4AFB15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61661AFD" w14:textId="77777777" w:rsidR="009A139A" w:rsidRPr="003E479E" w:rsidRDefault="009A139A" w:rsidP="009A139A">
            <w:r w:rsidRPr="003E479E">
              <w:t>67</w:t>
            </w:r>
          </w:p>
        </w:tc>
        <w:tc>
          <w:tcPr>
            <w:tcW w:w="6390" w:type="dxa"/>
            <w:vAlign w:val="center"/>
            <w:hideMark/>
          </w:tcPr>
          <w:p w14:paraId="25263CA5" w14:textId="77777777" w:rsidR="009A139A" w:rsidRPr="003E479E" w:rsidRDefault="00000000" w:rsidP="009A139A">
            <w:pPr>
              <w:rPr>
                <w:u w:val="single"/>
              </w:rPr>
            </w:pPr>
            <w:hyperlink r:id="rId73" w:history="1">
              <w:r w:rsidR="009A139A" w:rsidRPr="003E479E">
                <w:rPr>
                  <w:rStyle w:val="Hyperlink"/>
                </w:rPr>
                <w:t>http://www.coronavirus.gov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6F14C86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2118E91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66971B01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4DF3D665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1E74C326" w14:textId="77777777" w:rsidR="009A139A" w:rsidRPr="003E479E" w:rsidRDefault="009A139A" w:rsidP="009A139A">
            <w:r w:rsidRPr="003E479E">
              <w:t>79</w:t>
            </w:r>
          </w:p>
        </w:tc>
        <w:tc>
          <w:tcPr>
            <w:tcW w:w="1530" w:type="dxa"/>
            <w:noWrap/>
            <w:vAlign w:val="center"/>
            <w:hideMark/>
          </w:tcPr>
          <w:p w14:paraId="006F5636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3B0001CE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398F2794" w14:textId="77777777" w:rsidR="009A139A" w:rsidRPr="003E479E" w:rsidRDefault="009A139A" w:rsidP="009A139A">
            <w:r w:rsidRPr="003E479E">
              <w:lastRenderedPageBreak/>
              <w:t>68</w:t>
            </w:r>
          </w:p>
        </w:tc>
        <w:tc>
          <w:tcPr>
            <w:tcW w:w="6390" w:type="dxa"/>
            <w:vAlign w:val="center"/>
            <w:hideMark/>
          </w:tcPr>
          <w:p w14:paraId="43EE1AA1" w14:textId="77777777" w:rsidR="009A139A" w:rsidRPr="003E479E" w:rsidRDefault="00000000" w:rsidP="009A139A">
            <w:pPr>
              <w:rPr>
                <w:u w:val="single"/>
              </w:rPr>
            </w:pPr>
            <w:hyperlink r:id="rId74" w:history="1">
              <w:r w:rsidR="009A139A" w:rsidRPr="003E479E">
                <w:rPr>
                  <w:rStyle w:val="Hyperlink"/>
                </w:rPr>
                <w:t>https://www.gov.uk/government/publications/coronavirus-bill-what-it-will-do/what-the-coronavirus-bill-will-do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0805F5E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7D75A8F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BBA0FBF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4BFAC629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E910070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4BCAB7F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B675584" w14:textId="77777777" w:rsidTr="009A139A">
        <w:trPr>
          <w:trHeight w:val="1200"/>
        </w:trPr>
        <w:tc>
          <w:tcPr>
            <w:tcW w:w="715" w:type="dxa"/>
            <w:noWrap/>
            <w:vAlign w:val="center"/>
            <w:hideMark/>
          </w:tcPr>
          <w:p w14:paraId="0A520079" w14:textId="77777777" w:rsidR="009A139A" w:rsidRPr="003E479E" w:rsidRDefault="009A139A" w:rsidP="009A139A">
            <w:r w:rsidRPr="003E479E">
              <w:t>69</w:t>
            </w:r>
          </w:p>
        </w:tc>
        <w:tc>
          <w:tcPr>
            <w:tcW w:w="6390" w:type="dxa"/>
            <w:vAlign w:val="center"/>
            <w:hideMark/>
          </w:tcPr>
          <w:p w14:paraId="06E8E41F" w14:textId="77777777" w:rsidR="009A139A" w:rsidRPr="003E479E" w:rsidRDefault="00000000" w:rsidP="009A139A">
            <w:pPr>
              <w:rPr>
                <w:u w:val="single"/>
              </w:rPr>
            </w:pPr>
            <w:hyperlink r:id="rId75" w:history="1">
              <w:r w:rsidR="009A139A" w:rsidRPr="003E479E">
                <w:rPr>
                  <w:rStyle w:val="Hyperlink"/>
                </w:rPr>
                <w:t>https://www.nbcnews.com/politics/white-house/mismanagement-missed-opportunities-how-white-house-bungled-coronavirus-response-n1158746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F843BA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EF1269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4628684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52CF1BA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E644A6D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18882E5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EC7C29F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0648777B" w14:textId="77777777" w:rsidR="009A139A" w:rsidRPr="003E479E" w:rsidRDefault="009A139A" w:rsidP="009A139A">
            <w:r w:rsidRPr="003E479E">
              <w:t>70</w:t>
            </w:r>
          </w:p>
        </w:tc>
        <w:tc>
          <w:tcPr>
            <w:tcW w:w="6390" w:type="dxa"/>
            <w:vAlign w:val="center"/>
            <w:hideMark/>
          </w:tcPr>
          <w:p w14:paraId="251C6AF3" w14:textId="77777777" w:rsidR="009A139A" w:rsidRPr="003E479E" w:rsidRDefault="00000000" w:rsidP="009A139A">
            <w:pPr>
              <w:rPr>
                <w:u w:val="single"/>
              </w:rPr>
            </w:pPr>
            <w:hyperlink r:id="rId76" w:history="1">
              <w:r w:rsidR="009A139A" w:rsidRPr="003E479E">
                <w:rPr>
                  <w:rStyle w:val="Hyperlink"/>
                </w:rPr>
                <w:t>https://newsinfo.inquirer.net/1239171/fda-oks-covid-19-test-kits-developed-by-up-scientist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E3FA7C5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B1412F2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C27BAB6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B32A811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16666BF" w14:textId="77777777" w:rsidR="009A139A" w:rsidRPr="003E479E" w:rsidRDefault="009A139A" w:rsidP="009A139A">
            <w:r w:rsidRPr="003E479E">
              <w:t>31</w:t>
            </w:r>
          </w:p>
        </w:tc>
        <w:tc>
          <w:tcPr>
            <w:tcW w:w="1530" w:type="dxa"/>
            <w:noWrap/>
            <w:vAlign w:val="center"/>
            <w:hideMark/>
          </w:tcPr>
          <w:p w14:paraId="60808DA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5D2B8CE" w14:textId="77777777" w:rsidTr="009A139A">
        <w:trPr>
          <w:trHeight w:val="1500"/>
        </w:trPr>
        <w:tc>
          <w:tcPr>
            <w:tcW w:w="715" w:type="dxa"/>
            <w:noWrap/>
            <w:vAlign w:val="center"/>
            <w:hideMark/>
          </w:tcPr>
          <w:p w14:paraId="10821E03" w14:textId="77777777" w:rsidR="009A139A" w:rsidRPr="003E479E" w:rsidRDefault="009A139A" w:rsidP="009A139A">
            <w:r w:rsidRPr="003E479E">
              <w:t>71</w:t>
            </w:r>
          </w:p>
        </w:tc>
        <w:tc>
          <w:tcPr>
            <w:tcW w:w="6390" w:type="dxa"/>
            <w:vAlign w:val="center"/>
            <w:hideMark/>
          </w:tcPr>
          <w:p w14:paraId="6AC6212B" w14:textId="77777777" w:rsidR="009A139A" w:rsidRPr="003E479E" w:rsidRDefault="00000000" w:rsidP="009A139A">
            <w:pPr>
              <w:rPr>
                <w:u w:val="single"/>
              </w:rPr>
            </w:pPr>
            <w:hyperlink r:id="rId77" w:history="1">
              <w:r w:rsidR="009A139A" w:rsidRPr="003E479E">
                <w:rPr>
                  <w:rStyle w:val="Hyperlink"/>
                </w:rPr>
                <w:t>https://www.propublica.org/article/the-trump-administration-drove-him-back-to-china-where-he-invented-a-fast-coronavirus-test?utm_source=pardot&amp;utm_medium=email&amp;utm_campaign=majorinvestigation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DF364C8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0D6E37B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85CCA10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AC0AC70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CA442B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4A05466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042F305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200871F5" w14:textId="77777777" w:rsidR="009A139A" w:rsidRPr="003E479E" w:rsidRDefault="009A139A" w:rsidP="009A139A">
            <w:r w:rsidRPr="003E479E">
              <w:t>72</w:t>
            </w:r>
          </w:p>
        </w:tc>
        <w:tc>
          <w:tcPr>
            <w:tcW w:w="6390" w:type="dxa"/>
            <w:vAlign w:val="center"/>
            <w:hideMark/>
          </w:tcPr>
          <w:p w14:paraId="7F08838A" w14:textId="77777777" w:rsidR="009A139A" w:rsidRPr="003E479E" w:rsidRDefault="00000000" w:rsidP="009A139A">
            <w:pPr>
              <w:rPr>
                <w:u w:val="single"/>
              </w:rPr>
            </w:pPr>
            <w:hyperlink r:id="rId78" w:history="1">
              <w:r w:rsidR="009A139A" w:rsidRPr="003E479E">
                <w:rPr>
                  <w:rStyle w:val="Hyperlink"/>
                </w:rPr>
                <w:t>https://www.breitbart.com/politics/2020/03/13/pollak-democrats-pushed-impeachment-while-coronavirus-spread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4AB468A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9BDC3EC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011F98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C9E336B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2C274A04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7A4F537E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A94EB0D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3371F689" w14:textId="77777777" w:rsidR="009A139A" w:rsidRPr="003E479E" w:rsidRDefault="009A139A" w:rsidP="009A139A">
            <w:r w:rsidRPr="003E479E">
              <w:t>73</w:t>
            </w:r>
          </w:p>
        </w:tc>
        <w:tc>
          <w:tcPr>
            <w:tcW w:w="6390" w:type="dxa"/>
            <w:vAlign w:val="center"/>
            <w:hideMark/>
          </w:tcPr>
          <w:p w14:paraId="360BB8F1" w14:textId="77777777" w:rsidR="009A139A" w:rsidRPr="003E479E" w:rsidRDefault="00000000" w:rsidP="009A139A">
            <w:pPr>
              <w:rPr>
                <w:u w:val="single"/>
              </w:rPr>
            </w:pPr>
            <w:hyperlink r:id="rId79" w:history="1">
              <w:r w:rsidR="009A139A" w:rsidRPr="003E479E">
                <w:rPr>
                  <w:rStyle w:val="Hyperlink"/>
                </w:rPr>
                <w:t>https://www.bbc.com/news/world-asia-china-51364382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AC2C0DA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C6D5A17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A25F79A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D98A138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36DA5C1" w14:textId="77777777" w:rsidR="009A139A" w:rsidRPr="003E479E" w:rsidRDefault="009A139A" w:rsidP="009A139A">
            <w:r w:rsidRPr="003E479E">
              <w:t>30</w:t>
            </w:r>
          </w:p>
        </w:tc>
        <w:tc>
          <w:tcPr>
            <w:tcW w:w="1530" w:type="dxa"/>
            <w:noWrap/>
            <w:vAlign w:val="center"/>
            <w:hideMark/>
          </w:tcPr>
          <w:p w14:paraId="107CB0B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8AE1567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E0A0187" w14:textId="77777777" w:rsidR="009A139A" w:rsidRPr="003E479E" w:rsidRDefault="009A139A" w:rsidP="009A139A">
            <w:r w:rsidRPr="003E479E">
              <w:t>74</w:t>
            </w:r>
          </w:p>
        </w:tc>
        <w:tc>
          <w:tcPr>
            <w:tcW w:w="6390" w:type="dxa"/>
            <w:vAlign w:val="center"/>
            <w:hideMark/>
          </w:tcPr>
          <w:p w14:paraId="40E96D89" w14:textId="77777777" w:rsidR="009A139A" w:rsidRPr="003E479E" w:rsidRDefault="00000000" w:rsidP="009A139A">
            <w:pPr>
              <w:rPr>
                <w:u w:val="single"/>
              </w:rPr>
            </w:pPr>
            <w:hyperlink r:id="rId80" w:history="1">
              <w:r w:rsidR="009A139A" w:rsidRPr="003E479E">
                <w:rPr>
                  <w:rStyle w:val="Hyperlink"/>
                </w:rPr>
                <w:t>https://thehill.com/homenews/media/485147-rep-garamendi-nih-director-fauci-cancelled-on-five-sunday-talk-shows-after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61C044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0BDCD3AA" w14:textId="77777777" w:rsidR="009A139A" w:rsidRPr="003E479E" w:rsidRDefault="009A139A" w:rsidP="009A139A">
            <w:r w:rsidRPr="003E479E">
              <w:t>questions and answers</w:t>
            </w:r>
          </w:p>
        </w:tc>
        <w:tc>
          <w:tcPr>
            <w:tcW w:w="1350" w:type="dxa"/>
            <w:noWrap/>
            <w:vAlign w:val="center"/>
            <w:hideMark/>
          </w:tcPr>
          <w:p w14:paraId="31B0D941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88B6ACD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78D32A8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EDD3E5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EEF4535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29780349" w14:textId="77777777" w:rsidR="009A139A" w:rsidRPr="003E479E" w:rsidRDefault="009A139A" w:rsidP="009A139A">
            <w:r w:rsidRPr="003E479E">
              <w:t>75</w:t>
            </w:r>
          </w:p>
        </w:tc>
        <w:tc>
          <w:tcPr>
            <w:tcW w:w="6390" w:type="dxa"/>
            <w:vAlign w:val="center"/>
            <w:hideMark/>
          </w:tcPr>
          <w:p w14:paraId="7C22CC73" w14:textId="77777777" w:rsidR="009A139A" w:rsidRPr="003E479E" w:rsidRDefault="00000000" w:rsidP="009A139A">
            <w:pPr>
              <w:rPr>
                <w:u w:val="single"/>
              </w:rPr>
            </w:pPr>
            <w:hyperlink r:id="rId81" w:history="1">
              <w:r w:rsidR="009A139A" w:rsidRPr="003E479E">
                <w:rPr>
                  <w:rStyle w:val="Hyperlink"/>
                </w:rPr>
                <w:t>https://edd.ca.gov/about_edd/coronavirus-2019.htm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E0A5C2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E7F02B0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7996F9B1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2FF600C0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0B878C90" w14:textId="77777777" w:rsidR="009A139A" w:rsidRPr="003E479E" w:rsidRDefault="009A139A" w:rsidP="009A139A">
            <w:r w:rsidRPr="003E479E"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6A281660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E1B7AAA" w14:textId="77777777" w:rsidTr="009A139A">
        <w:trPr>
          <w:trHeight w:val="1500"/>
        </w:trPr>
        <w:tc>
          <w:tcPr>
            <w:tcW w:w="715" w:type="dxa"/>
            <w:noWrap/>
            <w:vAlign w:val="center"/>
            <w:hideMark/>
          </w:tcPr>
          <w:p w14:paraId="5C3EBE0C" w14:textId="77777777" w:rsidR="009A139A" w:rsidRPr="003E479E" w:rsidRDefault="009A139A" w:rsidP="009A139A">
            <w:r w:rsidRPr="003E479E">
              <w:lastRenderedPageBreak/>
              <w:t>76</w:t>
            </w:r>
          </w:p>
        </w:tc>
        <w:tc>
          <w:tcPr>
            <w:tcW w:w="6390" w:type="dxa"/>
            <w:vAlign w:val="center"/>
            <w:hideMark/>
          </w:tcPr>
          <w:p w14:paraId="6E0DAA3F" w14:textId="77777777" w:rsidR="009A139A" w:rsidRPr="003E479E" w:rsidRDefault="00000000" w:rsidP="009A139A">
            <w:pPr>
              <w:rPr>
                <w:u w:val="single"/>
              </w:rPr>
            </w:pPr>
            <w:hyperlink r:id="rId82" w:history="1">
              <w:r w:rsidR="009A139A" w:rsidRPr="003E479E">
                <w:rPr>
                  <w:rStyle w:val="Hyperlink"/>
                </w:rPr>
                <w:t>https://www.npr.org/2020/03/19/818192535/burr-recording-sparks-questions-about-private-comments-on-covid-19?utm_campaign=storyshare&amp;utm_source=twitter.com&amp;utm_medium=socia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D49359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C98A6C3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27424B5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55089BE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6DC108A6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2175C536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57E6E5D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F3DA1A0" w14:textId="77777777" w:rsidR="009A139A" w:rsidRPr="003E479E" w:rsidRDefault="009A139A" w:rsidP="009A139A">
            <w:r w:rsidRPr="003E479E">
              <w:t>77</w:t>
            </w:r>
          </w:p>
        </w:tc>
        <w:tc>
          <w:tcPr>
            <w:tcW w:w="6390" w:type="dxa"/>
            <w:vAlign w:val="center"/>
            <w:hideMark/>
          </w:tcPr>
          <w:p w14:paraId="3A6E571C" w14:textId="77777777" w:rsidR="009A139A" w:rsidRPr="003E479E" w:rsidRDefault="00000000" w:rsidP="009A139A">
            <w:pPr>
              <w:rPr>
                <w:u w:val="single"/>
              </w:rPr>
            </w:pPr>
            <w:hyperlink r:id="rId83" w:history="1">
              <w:r w:rsidR="009A139A" w:rsidRPr="003E479E">
                <w:rPr>
                  <w:rStyle w:val="Hyperlink"/>
                </w:rPr>
                <w:t>https://cnn.it/2PxqtFP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6109AC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60F64D8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79C790E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18DCC59C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895BC00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35A2D08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A715C9C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E5CB330" w14:textId="77777777" w:rsidR="009A139A" w:rsidRPr="003E479E" w:rsidRDefault="009A139A" w:rsidP="009A139A">
            <w:r w:rsidRPr="003E479E">
              <w:t>78</w:t>
            </w:r>
          </w:p>
        </w:tc>
        <w:tc>
          <w:tcPr>
            <w:tcW w:w="6390" w:type="dxa"/>
            <w:vAlign w:val="center"/>
            <w:hideMark/>
          </w:tcPr>
          <w:p w14:paraId="65530443" w14:textId="77777777" w:rsidR="009A139A" w:rsidRPr="003E479E" w:rsidRDefault="00000000" w:rsidP="009A139A">
            <w:pPr>
              <w:rPr>
                <w:u w:val="single"/>
              </w:rPr>
            </w:pPr>
            <w:hyperlink r:id="rId84" w:history="1">
              <w:r w:rsidR="009A139A" w:rsidRPr="003E479E">
                <w:rPr>
                  <w:rStyle w:val="Hyperlink"/>
                </w:rPr>
                <w:t>https://preml.ge/klf8n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CD777A6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115F811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32DA7912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026379AA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D3F253B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3A84244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AFE11AA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69FAC72D" w14:textId="77777777" w:rsidR="009A139A" w:rsidRPr="003E479E" w:rsidRDefault="009A139A" w:rsidP="009A139A">
            <w:r w:rsidRPr="003E479E">
              <w:t>79</w:t>
            </w:r>
          </w:p>
        </w:tc>
        <w:tc>
          <w:tcPr>
            <w:tcW w:w="6390" w:type="dxa"/>
            <w:vAlign w:val="center"/>
            <w:hideMark/>
          </w:tcPr>
          <w:p w14:paraId="54B808F3" w14:textId="77777777" w:rsidR="009A139A" w:rsidRPr="003E479E" w:rsidRDefault="00000000" w:rsidP="009A139A">
            <w:pPr>
              <w:rPr>
                <w:u w:val="single"/>
              </w:rPr>
            </w:pPr>
            <w:hyperlink r:id="rId85" w:history="1">
              <w:r w:rsidR="009A139A" w:rsidRPr="003E479E">
                <w:rPr>
                  <w:rStyle w:val="Hyperlink"/>
                </w:rPr>
                <w:t>http://NHS.uk/coronaviru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33C38EE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860D675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261011BC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51851ADC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7A644149" w14:textId="77777777" w:rsidR="009A139A" w:rsidRPr="003E479E" w:rsidRDefault="009A139A" w:rsidP="009A139A">
            <w:r w:rsidRPr="003E479E">
              <w:t>70</w:t>
            </w:r>
          </w:p>
        </w:tc>
        <w:tc>
          <w:tcPr>
            <w:tcW w:w="1530" w:type="dxa"/>
            <w:noWrap/>
            <w:vAlign w:val="center"/>
            <w:hideMark/>
          </w:tcPr>
          <w:p w14:paraId="732985C7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7D448D12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FF86FAA" w14:textId="77777777" w:rsidR="009A139A" w:rsidRPr="003E479E" w:rsidRDefault="009A139A" w:rsidP="009A139A">
            <w:r w:rsidRPr="003E479E">
              <w:t>80</w:t>
            </w:r>
          </w:p>
        </w:tc>
        <w:tc>
          <w:tcPr>
            <w:tcW w:w="6390" w:type="dxa"/>
            <w:vAlign w:val="center"/>
            <w:hideMark/>
          </w:tcPr>
          <w:p w14:paraId="18E09C7C" w14:textId="77777777" w:rsidR="009A139A" w:rsidRPr="003E479E" w:rsidRDefault="00000000" w:rsidP="009A139A">
            <w:pPr>
              <w:rPr>
                <w:u w:val="single"/>
              </w:rPr>
            </w:pPr>
            <w:hyperlink r:id="rId86" w:history="1">
              <w:r w:rsidR="009A139A" w:rsidRPr="003E479E">
                <w:rPr>
                  <w:rStyle w:val="Hyperlink"/>
                </w:rPr>
                <w:t>https://www.cdc.gov/coronavirus/2019-ncov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7BDFFEB6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B3B78C3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394B95E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4B980D89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234C1810" w14:textId="77777777" w:rsidR="009A139A" w:rsidRPr="003E479E" w:rsidRDefault="009A139A" w:rsidP="009A139A">
            <w:r w:rsidRPr="003E479E">
              <w:t>79</w:t>
            </w:r>
          </w:p>
        </w:tc>
        <w:tc>
          <w:tcPr>
            <w:tcW w:w="1530" w:type="dxa"/>
            <w:noWrap/>
            <w:vAlign w:val="center"/>
            <w:hideMark/>
          </w:tcPr>
          <w:p w14:paraId="3943E8BE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6C454104" w14:textId="77777777" w:rsidTr="009A139A">
        <w:trPr>
          <w:trHeight w:val="1200"/>
        </w:trPr>
        <w:tc>
          <w:tcPr>
            <w:tcW w:w="715" w:type="dxa"/>
            <w:noWrap/>
            <w:vAlign w:val="center"/>
            <w:hideMark/>
          </w:tcPr>
          <w:p w14:paraId="49E4F9C1" w14:textId="77777777" w:rsidR="009A139A" w:rsidRPr="003E479E" w:rsidRDefault="009A139A" w:rsidP="009A139A">
            <w:r w:rsidRPr="003E479E">
              <w:t>81</w:t>
            </w:r>
          </w:p>
        </w:tc>
        <w:tc>
          <w:tcPr>
            <w:tcW w:w="6390" w:type="dxa"/>
            <w:vAlign w:val="center"/>
            <w:hideMark/>
          </w:tcPr>
          <w:p w14:paraId="704E31A9" w14:textId="77777777" w:rsidR="009A139A" w:rsidRPr="003E479E" w:rsidRDefault="00000000" w:rsidP="009A139A">
            <w:pPr>
              <w:rPr>
                <w:u w:val="single"/>
              </w:rPr>
            </w:pPr>
            <w:hyperlink r:id="rId87" w:history="1">
              <w:r w:rsidR="009A139A" w:rsidRPr="003E479E">
                <w:rPr>
                  <w:rStyle w:val="Hyperlink"/>
                </w:rPr>
                <w:t>https://www.tampabay.com/florida-politics/buzz/2020/02/28/whats-on-mike-pences-schedule-as-coronavirus-point-man-a-fundraiser-in-florida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2D4045A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AB7B02A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13EDE8F8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90F34EE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476E6933" w14:textId="77777777" w:rsidR="009A139A" w:rsidRPr="003E479E" w:rsidRDefault="009A139A" w:rsidP="009A139A">
            <w:r w:rsidRPr="003E479E"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71C6A217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F023003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37DC2F9D" w14:textId="77777777" w:rsidR="009A139A" w:rsidRPr="003E479E" w:rsidRDefault="009A139A" w:rsidP="009A139A">
            <w:r w:rsidRPr="003E479E">
              <w:t>82</w:t>
            </w:r>
          </w:p>
        </w:tc>
        <w:tc>
          <w:tcPr>
            <w:tcW w:w="6390" w:type="dxa"/>
            <w:vAlign w:val="center"/>
            <w:hideMark/>
          </w:tcPr>
          <w:p w14:paraId="151B68F0" w14:textId="77777777" w:rsidR="009A139A" w:rsidRPr="003E479E" w:rsidRDefault="00000000" w:rsidP="009A139A">
            <w:pPr>
              <w:rPr>
                <w:u w:val="single"/>
              </w:rPr>
            </w:pPr>
            <w:hyperlink r:id="rId88" w:history="1">
              <w:r w:rsidR="009A139A" w:rsidRPr="003E479E">
                <w:rPr>
                  <w:rStyle w:val="Hyperlink"/>
                </w:rPr>
                <w:t>https://www.cnn.com/2020/03/12/politics/congress-outrage-testing-covid-19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7957CED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1CE683B7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257C15F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BA234B4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8CC930A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B31C29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E36B382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61F895D1" w14:textId="77777777" w:rsidR="009A139A" w:rsidRPr="003E479E" w:rsidRDefault="009A139A" w:rsidP="009A139A">
            <w:r w:rsidRPr="003E479E">
              <w:t>83</w:t>
            </w:r>
          </w:p>
        </w:tc>
        <w:tc>
          <w:tcPr>
            <w:tcW w:w="6390" w:type="dxa"/>
            <w:vAlign w:val="center"/>
            <w:hideMark/>
          </w:tcPr>
          <w:p w14:paraId="18984BA5" w14:textId="77777777" w:rsidR="009A139A" w:rsidRPr="003E479E" w:rsidRDefault="00000000" w:rsidP="009A139A">
            <w:pPr>
              <w:rPr>
                <w:u w:val="single"/>
              </w:rPr>
            </w:pPr>
            <w:hyperlink r:id="rId89" w:history="1">
              <w:r w:rsidR="009A139A" w:rsidRPr="003E479E">
                <w:rPr>
                  <w:rStyle w:val="Hyperlink"/>
                </w:rPr>
                <w:t>https://time.com/5809038/coronavirus-flatten-curve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59AAED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A315268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1332864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2A1382D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2DF50ADD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2CAE852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CA816D9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3915E9D" w14:textId="77777777" w:rsidR="009A139A" w:rsidRPr="003E479E" w:rsidRDefault="009A139A" w:rsidP="009A139A">
            <w:r w:rsidRPr="003E479E">
              <w:t>84</w:t>
            </w:r>
          </w:p>
        </w:tc>
        <w:tc>
          <w:tcPr>
            <w:tcW w:w="6390" w:type="dxa"/>
            <w:vAlign w:val="center"/>
            <w:hideMark/>
          </w:tcPr>
          <w:p w14:paraId="0AE78574" w14:textId="77777777" w:rsidR="009A139A" w:rsidRPr="003E479E" w:rsidRDefault="00000000" w:rsidP="009A139A">
            <w:pPr>
              <w:rPr>
                <w:u w:val="single"/>
              </w:rPr>
            </w:pPr>
            <w:hyperlink r:id="rId90" w:history="1">
              <w:r w:rsidR="009A139A" w:rsidRPr="003E479E">
                <w:rPr>
                  <w:rStyle w:val="Hyperlink"/>
                </w:rPr>
                <w:t>https://www.politico.com/news/2020/03/11/trump-emergency-declaration-coronavirus-message-125902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EF77380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616F6D4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5A07EA45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CB34F4D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5F62EF1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07391A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BE45D81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78178D8" w14:textId="77777777" w:rsidR="009A139A" w:rsidRPr="003E479E" w:rsidRDefault="009A139A" w:rsidP="009A139A">
            <w:r w:rsidRPr="003E479E">
              <w:lastRenderedPageBreak/>
              <w:t>85</w:t>
            </w:r>
          </w:p>
        </w:tc>
        <w:tc>
          <w:tcPr>
            <w:tcW w:w="6390" w:type="dxa"/>
            <w:vAlign w:val="center"/>
            <w:hideMark/>
          </w:tcPr>
          <w:p w14:paraId="1D05D39B" w14:textId="77777777" w:rsidR="009A139A" w:rsidRPr="003E479E" w:rsidRDefault="00000000" w:rsidP="009A139A">
            <w:pPr>
              <w:rPr>
                <w:u w:val="single"/>
              </w:rPr>
            </w:pPr>
            <w:hyperlink r:id="rId91" w:history="1">
              <w:r w:rsidR="009A139A" w:rsidRPr="003E479E">
                <w:rPr>
                  <w:rStyle w:val="Hyperlink"/>
                </w:rPr>
                <w:t>https://www.nakedcapitalism.com/2020/03/boeing-crashes-43-billion-in-share-buybacks-turn-into-existential-threat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393B2AF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43AA117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842CE10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5E82C6D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16FD5207" w14:textId="77777777" w:rsidR="009A139A" w:rsidRPr="003E479E" w:rsidRDefault="009A139A" w:rsidP="009A139A">
            <w:r w:rsidRPr="003E479E">
              <w:t>20</w:t>
            </w:r>
          </w:p>
        </w:tc>
        <w:tc>
          <w:tcPr>
            <w:tcW w:w="1530" w:type="dxa"/>
            <w:noWrap/>
            <w:vAlign w:val="center"/>
            <w:hideMark/>
          </w:tcPr>
          <w:p w14:paraId="0F4096C3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6F2FC0EE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42E3ED36" w14:textId="77777777" w:rsidR="009A139A" w:rsidRPr="003E479E" w:rsidRDefault="009A139A" w:rsidP="009A139A">
            <w:r w:rsidRPr="003E479E">
              <w:t>86</w:t>
            </w:r>
          </w:p>
        </w:tc>
        <w:tc>
          <w:tcPr>
            <w:tcW w:w="6390" w:type="dxa"/>
            <w:vAlign w:val="center"/>
            <w:hideMark/>
          </w:tcPr>
          <w:p w14:paraId="3D10182B" w14:textId="77777777" w:rsidR="009A139A" w:rsidRPr="003E479E" w:rsidRDefault="00000000" w:rsidP="009A139A">
            <w:pPr>
              <w:rPr>
                <w:u w:val="single"/>
              </w:rPr>
            </w:pPr>
            <w:hyperlink r:id="rId92" w:history="1">
              <w:r w:rsidR="009A139A" w:rsidRPr="003E479E">
                <w:rPr>
                  <w:rStyle w:val="Hyperlink"/>
                </w:rPr>
                <w:t>https://www.dailymail.co.uk/health/article-8091401/Germany-using-drive-centres-swab-patients-coronavirus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D7C048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09C5D5BB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5A52CFF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CBBDFBF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3E836333" w14:textId="77777777" w:rsidR="009A139A" w:rsidRPr="003E479E" w:rsidRDefault="009A139A" w:rsidP="009A139A">
            <w:r w:rsidRPr="003E479E">
              <w:t>34</w:t>
            </w:r>
          </w:p>
        </w:tc>
        <w:tc>
          <w:tcPr>
            <w:tcW w:w="1530" w:type="dxa"/>
            <w:noWrap/>
            <w:vAlign w:val="center"/>
            <w:hideMark/>
          </w:tcPr>
          <w:p w14:paraId="518179F0" w14:textId="77777777" w:rsidR="009A139A" w:rsidRPr="003E479E" w:rsidRDefault="009A139A" w:rsidP="009A139A">
            <w:r w:rsidRPr="003E479E">
              <w:t>Moderate</w:t>
            </w:r>
          </w:p>
        </w:tc>
      </w:tr>
      <w:tr w:rsidR="009A139A" w:rsidRPr="003E479E" w14:paraId="0658E45D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6095503" w14:textId="77777777" w:rsidR="009A139A" w:rsidRPr="003E479E" w:rsidRDefault="009A139A" w:rsidP="009A139A">
            <w:r w:rsidRPr="003E479E">
              <w:t>87</w:t>
            </w:r>
          </w:p>
        </w:tc>
        <w:tc>
          <w:tcPr>
            <w:tcW w:w="6390" w:type="dxa"/>
            <w:vAlign w:val="center"/>
            <w:hideMark/>
          </w:tcPr>
          <w:p w14:paraId="7F0F12F3" w14:textId="77777777" w:rsidR="009A139A" w:rsidRPr="003E479E" w:rsidRDefault="00000000" w:rsidP="009A139A">
            <w:pPr>
              <w:rPr>
                <w:u w:val="single"/>
              </w:rPr>
            </w:pPr>
            <w:hyperlink r:id="rId93" w:history="1">
              <w:r w:rsidR="009A139A" w:rsidRPr="003E479E">
                <w:rPr>
                  <w:rStyle w:val="Hyperlink"/>
                </w:rPr>
                <w:t>https://daily.bandcamp.com/features/bandcamp-covid-19-fundraiser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05703B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5356A41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D3A0800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06519556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2DAB39A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1B28C6A2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AFBFB6E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B3D6E0C" w14:textId="77777777" w:rsidR="009A139A" w:rsidRPr="003E479E" w:rsidRDefault="009A139A" w:rsidP="009A139A">
            <w:r w:rsidRPr="003E479E">
              <w:t>88</w:t>
            </w:r>
          </w:p>
        </w:tc>
        <w:tc>
          <w:tcPr>
            <w:tcW w:w="6390" w:type="dxa"/>
            <w:vAlign w:val="center"/>
            <w:hideMark/>
          </w:tcPr>
          <w:p w14:paraId="1EB386EC" w14:textId="77777777" w:rsidR="009A139A" w:rsidRPr="003E479E" w:rsidRDefault="00000000" w:rsidP="009A139A">
            <w:pPr>
              <w:rPr>
                <w:u w:val="single"/>
              </w:rPr>
            </w:pPr>
            <w:hyperlink r:id="rId94" w:history="1">
              <w:r w:rsidR="009A139A" w:rsidRPr="003E479E">
                <w:rPr>
                  <w:rStyle w:val="Hyperlink"/>
                </w:rPr>
                <w:t>https://www.who.int/emergencies/diseases/novel-coronavirus-2019/advice-for-public/myth-buster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84BC6ED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E1B5EF8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3B172703" w14:textId="77777777" w:rsidR="009A139A" w:rsidRPr="003E479E" w:rsidRDefault="009A139A" w:rsidP="009A139A">
            <w:r w:rsidRPr="003E479E">
              <w:t>Medical Center</w:t>
            </w:r>
          </w:p>
        </w:tc>
        <w:tc>
          <w:tcPr>
            <w:tcW w:w="817" w:type="dxa"/>
            <w:noWrap/>
            <w:vAlign w:val="center"/>
            <w:hideMark/>
          </w:tcPr>
          <w:p w14:paraId="02406C8B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C90CAC9" w14:textId="77777777" w:rsidR="009A139A" w:rsidRPr="003E479E" w:rsidRDefault="009A139A" w:rsidP="009A139A">
            <w:r w:rsidRPr="003E479E">
              <w:t>73</w:t>
            </w:r>
          </w:p>
        </w:tc>
        <w:tc>
          <w:tcPr>
            <w:tcW w:w="1530" w:type="dxa"/>
            <w:noWrap/>
            <w:vAlign w:val="center"/>
            <w:hideMark/>
          </w:tcPr>
          <w:p w14:paraId="59C08D5C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2F2DEF2A" w14:textId="77777777" w:rsidTr="009A139A">
        <w:trPr>
          <w:trHeight w:val="1800"/>
        </w:trPr>
        <w:tc>
          <w:tcPr>
            <w:tcW w:w="715" w:type="dxa"/>
            <w:noWrap/>
            <w:vAlign w:val="center"/>
            <w:hideMark/>
          </w:tcPr>
          <w:p w14:paraId="3FE99236" w14:textId="77777777" w:rsidR="009A139A" w:rsidRPr="003E479E" w:rsidRDefault="009A139A" w:rsidP="009A139A">
            <w:r w:rsidRPr="003E479E">
              <w:t>89</w:t>
            </w:r>
          </w:p>
        </w:tc>
        <w:tc>
          <w:tcPr>
            <w:tcW w:w="6390" w:type="dxa"/>
            <w:vAlign w:val="center"/>
            <w:hideMark/>
          </w:tcPr>
          <w:p w14:paraId="7E9B06FE" w14:textId="77777777" w:rsidR="009A139A" w:rsidRPr="003E479E" w:rsidRDefault="00000000" w:rsidP="009A139A">
            <w:pPr>
              <w:rPr>
                <w:u w:val="single"/>
              </w:rPr>
            </w:pPr>
            <w:hyperlink r:id="rId95" w:history="1">
              <w:r w:rsidR="009A139A" w:rsidRPr="003E479E">
                <w:rPr>
                  <w:rStyle w:val="Hyperlink"/>
                </w:rPr>
                <w:t>https://www.axios.com/timeline-the-early-days-of-chinas-coronavirus-outbreak-and-cover-up-ee65211a-afb6-4641-97b8-353718a5faab.html?utm_source=twitter&amp;utm_medium=social&amp;utm_campaign=organic&amp;utm_content=1100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1C68354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4D00FE6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1CFECC1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5E93B0A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0F8AEBEB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5F893E75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1EF4B5DA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103CDDE0" w14:textId="77777777" w:rsidR="009A139A" w:rsidRPr="003E479E" w:rsidRDefault="009A139A" w:rsidP="009A139A">
            <w:r w:rsidRPr="003E479E">
              <w:t>90</w:t>
            </w:r>
          </w:p>
        </w:tc>
        <w:tc>
          <w:tcPr>
            <w:tcW w:w="6390" w:type="dxa"/>
            <w:vAlign w:val="center"/>
            <w:hideMark/>
          </w:tcPr>
          <w:p w14:paraId="0A189606" w14:textId="77777777" w:rsidR="009A139A" w:rsidRPr="003E479E" w:rsidRDefault="00000000" w:rsidP="009A139A">
            <w:pPr>
              <w:rPr>
                <w:u w:val="single"/>
              </w:rPr>
            </w:pPr>
            <w:hyperlink r:id="rId96" w:history="1">
              <w:r w:rsidR="009A139A" w:rsidRPr="003E479E">
                <w:rPr>
                  <w:rStyle w:val="Hyperlink"/>
                </w:rPr>
                <w:t>https://www.buzzfeednews.com/article/stephaniemlee/grand-princess-coronavirus-testing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6C4007C5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F76F51E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1A6771C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2A3446B6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32899048" w14:textId="77777777" w:rsidR="009A139A" w:rsidRPr="003E479E" w:rsidRDefault="009A139A" w:rsidP="009A139A">
            <w:r w:rsidRPr="003E479E">
              <w:t>27</w:t>
            </w:r>
          </w:p>
        </w:tc>
        <w:tc>
          <w:tcPr>
            <w:tcW w:w="1530" w:type="dxa"/>
            <w:noWrap/>
            <w:vAlign w:val="center"/>
            <w:hideMark/>
          </w:tcPr>
          <w:p w14:paraId="6270DDA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B34CF98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2CF11FAC" w14:textId="77777777" w:rsidR="009A139A" w:rsidRPr="003E479E" w:rsidRDefault="009A139A" w:rsidP="009A139A">
            <w:r w:rsidRPr="003E479E">
              <w:t>91</w:t>
            </w:r>
          </w:p>
        </w:tc>
        <w:tc>
          <w:tcPr>
            <w:tcW w:w="6390" w:type="dxa"/>
            <w:vAlign w:val="center"/>
            <w:hideMark/>
          </w:tcPr>
          <w:p w14:paraId="3958DB28" w14:textId="77777777" w:rsidR="009A139A" w:rsidRPr="003E479E" w:rsidRDefault="00000000" w:rsidP="009A139A">
            <w:pPr>
              <w:rPr>
                <w:u w:val="single"/>
              </w:rPr>
            </w:pPr>
            <w:hyperlink r:id="rId97" w:history="1">
              <w:r w:rsidR="009A139A" w:rsidRPr="003E479E">
                <w:rPr>
                  <w:rStyle w:val="Hyperlink"/>
                </w:rPr>
                <w:t>https://www.foxnews.com/media/rick-wilson-melania-trump-be-infected-coronaviru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0DC66E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26539F6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406D5E1F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3EC0973D" w14:textId="77777777" w:rsidR="009A139A" w:rsidRPr="003E479E" w:rsidRDefault="009A139A" w:rsidP="009A139A">
            <w:r w:rsidRPr="003E479E"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14:paraId="7D76E00A" w14:textId="77777777" w:rsidR="009A139A" w:rsidRPr="003E479E" w:rsidRDefault="009A139A" w:rsidP="009A139A">
            <w:r w:rsidRPr="003E479E">
              <w:t>21</w:t>
            </w:r>
          </w:p>
        </w:tc>
        <w:tc>
          <w:tcPr>
            <w:tcW w:w="1530" w:type="dxa"/>
            <w:noWrap/>
            <w:vAlign w:val="center"/>
            <w:hideMark/>
          </w:tcPr>
          <w:p w14:paraId="547DDA84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287A6BD6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340CEBA9" w14:textId="77777777" w:rsidR="009A139A" w:rsidRPr="003E479E" w:rsidRDefault="009A139A" w:rsidP="009A139A">
            <w:r w:rsidRPr="003E479E">
              <w:t>92</w:t>
            </w:r>
          </w:p>
        </w:tc>
        <w:tc>
          <w:tcPr>
            <w:tcW w:w="6390" w:type="dxa"/>
            <w:vAlign w:val="center"/>
            <w:hideMark/>
          </w:tcPr>
          <w:p w14:paraId="6EB98C88" w14:textId="77777777" w:rsidR="009A139A" w:rsidRPr="003E479E" w:rsidRDefault="00000000" w:rsidP="009A139A">
            <w:pPr>
              <w:rPr>
                <w:u w:val="single"/>
              </w:rPr>
            </w:pPr>
            <w:hyperlink r:id="rId98" w:history="1">
              <w:r w:rsidR="009A139A" w:rsidRPr="003E479E">
                <w:rPr>
                  <w:rStyle w:val="Hyperlink"/>
                </w:rPr>
                <w:t>https://www.cdc.gov/coronavirus/2019-nCoV/index.html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F512AF3" w14:textId="77777777" w:rsidR="009A139A" w:rsidRPr="003E479E" w:rsidRDefault="009A139A" w:rsidP="009A139A">
            <w:r w:rsidRPr="003E479E">
              <w:t>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47E99BB2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6806D953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69CC20F0" w14:textId="77777777" w:rsidR="009A139A" w:rsidRPr="003E479E" w:rsidRDefault="009A139A" w:rsidP="009A139A">
            <w:r w:rsidRPr="003E479E"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14:paraId="57188495" w14:textId="77777777" w:rsidR="009A139A" w:rsidRPr="003E479E" w:rsidRDefault="009A139A" w:rsidP="009A139A">
            <w:r w:rsidRPr="003E479E">
              <w:t>79</w:t>
            </w:r>
          </w:p>
        </w:tc>
        <w:tc>
          <w:tcPr>
            <w:tcW w:w="1530" w:type="dxa"/>
            <w:noWrap/>
            <w:vAlign w:val="center"/>
            <w:hideMark/>
          </w:tcPr>
          <w:p w14:paraId="62A32975" w14:textId="77777777" w:rsidR="009A139A" w:rsidRPr="003E479E" w:rsidRDefault="009A139A" w:rsidP="009A139A">
            <w:r w:rsidRPr="003E479E">
              <w:t>High</w:t>
            </w:r>
          </w:p>
        </w:tc>
      </w:tr>
      <w:tr w:rsidR="009A139A" w:rsidRPr="003E479E" w14:paraId="6E196651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7B87ADA8" w14:textId="77777777" w:rsidR="009A139A" w:rsidRPr="003E479E" w:rsidRDefault="009A139A" w:rsidP="009A139A">
            <w:r w:rsidRPr="003E479E">
              <w:t>93</w:t>
            </w:r>
          </w:p>
        </w:tc>
        <w:tc>
          <w:tcPr>
            <w:tcW w:w="6390" w:type="dxa"/>
            <w:vAlign w:val="center"/>
            <w:hideMark/>
          </w:tcPr>
          <w:p w14:paraId="1F1DF9B9" w14:textId="77777777" w:rsidR="009A139A" w:rsidRPr="003E479E" w:rsidRDefault="00000000" w:rsidP="009A139A">
            <w:pPr>
              <w:rPr>
                <w:u w:val="single"/>
              </w:rPr>
            </w:pPr>
            <w:hyperlink r:id="rId99" w:history="1">
              <w:r w:rsidR="009A139A" w:rsidRPr="003E479E">
                <w:rPr>
                  <w:rStyle w:val="Hyperlink"/>
                </w:rPr>
                <w:t>https://elizabethwarren.com/plans/updated-plan-address-coronavirus?source=soc-WB-ew-tw-Rollout-20200312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C01F311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1D6AA3E" w14:textId="77777777" w:rsidR="009A139A" w:rsidRPr="003E479E" w:rsidRDefault="009A139A" w:rsidP="009A139A">
            <w:r w:rsidRPr="003E479E">
              <w:t>medical facts</w:t>
            </w:r>
          </w:p>
        </w:tc>
        <w:tc>
          <w:tcPr>
            <w:tcW w:w="1350" w:type="dxa"/>
            <w:noWrap/>
            <w:vAlign w:val="center"/>
            <w:hideMark/>
          </w:tcPr>
          <w:p w14:paraId="334DE8E9" w14:textId="77777777" w:rsidR="009A139A" w:rsidRPr="003E479E" w:rsidRDefault="009A139A" w:rsidP="009A139A">
            <w:r w:rsidRPr="003E479E">
              <w:t xml:space="preserve">Government </w:t>
            </w:r>
          </w:p>
        </w:tc>
        <w:tc>
          <w:tcPr>
            <w:tcW w:w="817" w:type="dxa"/>
            <w:noWrap/>
            <w:vAlign w:val="center"/>
            <w:hideMark/>
          </w:tcPr>
          <w:p w14:paraId="4EED0B0F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76CE252C" w14:textId="77777777" w:rsidR="009A139A" w:rsidRPr="003E479E" w:rsidRDefault="009A139A" w:rsidP="009A139A">
            <w:r w:rsidRPr="003E479E">
              <w:t>24</w:t>
            </w:r>
          </w:p>
        </w:tc>
        <w:tc>
          <w:tcPr>
            <w:tcW w:w="1530" w:type="dxa"/>
            <w:noWrap/>
            <w:vAlign w:val="center"/>
            <w:hideMark/>
          </w:tcPr>
          <w:p w14:paraId="5D750A4F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F1AEFA2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5F7727A9" w14:textId="77777777" w:rsidR="009A139A" w:rsidRPr="003E479E" w:rsidRDefault="009A139A" w:rsidP="009A139A">
            <w:r w:rsidRPr="003E479E">
              <w:lastRenderedPageBreak/>
              <w:t>94</w:t>
            </w:r>
          </w:p>
        </w:tc>
        <w:tc>
          <w:tcPr>
            <w:tcW w:w="6390" w:type="dxa"/>
            <w:vAlign w:val="center"/>
            <w:hideMark/>
          </w:tcPr>
          <w:p w14:paraId="79397082" w14:textId="77777777" w:rsidR="009A139A" w:rsidRPr="003E479E" w:rsidRDefault="00000000" w:rsidP="009A139A">
            <w:pPr>
              <w:rPr>
                <w:u w:val="single"/>
              </w:rPr>
            </w:pPr>
            <w:hyperlink r:id="rId100" w:history="1">
              <w:r w:rsidR="009A139A" w:rsidRPr="003E479E">
                <w:rPr>
                  <w:rStyle w:val="Hyperlink"/>
                </w:rPr>
                <w:t>https://www.reddit.com/r/pcmasterrace/comments/fhb5e4/coronavirus_specific_gpu_projects_are_now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B9E1D92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BE124B5" w14:textId="77777777" w:rsidR="009A139A" w:rsidRPr="003E479E" w:rsidRDefault="009A139A" w:rsidP="009A139A">
            <w:r w:rsidRPr="003E479E">
              <w:t>questions and answers</w:t>
            </w:r>
          </w:p>
        </w:tc>
        <w:tc>
          <w:tcPr>
            <w:tcW w:w="1350" w:type="dxa"/>
            <w:noWrap/>
            <w:vAlign w:val="center"/>
            <w:hideMark/>
          </w:tcPr>
          <w:p w14:paraId="374A1636" w14:textId="77777777" w:rsidR="009A139A" w:rsidRPr="003E479E" w:rsidRDefault="009A139A" w:rsidP="009A139A">
            <w:r w:rsidRPr="003E479E">
              <w:t>Commercial</w:t>
            </w:r>
          </w:p>
        </w:tc>
        <w:tc>
          <w:tcPr>
            <w:tcW w:w="817" w:type="dxa"/>
            <w:noWrap/>
            <w:vAlign w:val="center"/>
            <w:hideMark/>
          </w:tcPr>
          <w:p w14:paraId="3042E32B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1111C263" w14:textId="77777777" w:rsidR="009A139A" w:rsidRPr="003E479E" w:rsidRDefault="009A139A" w:rsidP="009A139A">
            <w:r w:rsidRPr="003E479E"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14:paraId="715B1AAA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09849EF6" w14:textId="77777777" w:rsidTr="009A139A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767E7B3" w14:textId="77777777" w:rsidR="009A139A" w:rsidRPr="003E479E" w:rsidRDefault="009A139A" w:rsidP="009A139A">
            <w:r w:rsidRPr="003E479E">
              <w:t>95</w:t>
            </w:r>
          </w:p>
        </w:tc>
        <w:tc>
          <w:tcPr>
            <w:tcW w:w="6390" w:type="dxa"/>
            <w:vAlign w:val="center"/>
            <w:hideMark/>
          </w:tcPr>
          <w:p w14:paraId="4830B3AA" w14:textId="77777777" w:rsidR="009A139A" w:rsidRPr="003E479E" w:rsidRDefault="00000000" w:rsidP="009A139A">
            <w:pPr>
              <w:rPr>
                <w:u w:val="single"/>
              </w:rPr>
            </w:pPr>
            <w:hyperlink r:id="rId101" w:history="1">
              <w:r w:rsidR="009A139A" w:rsidRPr="003E479E">
                <w:rPr>
                  <w:rStyle w:val="Hyperlink"/>
                </w:rPr>
                <w:t>https://trib.al/IJKB96x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0F696158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58C8259D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1157DE2A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2F2BAD6" w14:textId="77777777" w:rsidR="009A139A" w:rsidRPr="003E479E" w:rsidRDefault="009A139A" w:rsidP="009A139A">
            <w:r w:rsidRPr="003E479E"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14:paraId="64F68BD1" w14:textId="77777777" w:rsidR="009A139A" w:rsidRPr="003E479E" w:rsidRDefault="009A139A" w:rsidP="009A139A">
            <w:r w:rsidRPr="003E479E">
              <w:t>28</w:t>
            </w:r>
          </w:p>
        </w:tc>
        <w:tc>
          <w:tcPr>
            <w:tcW w:w="1530" w:type="dxa"/>
            <w:noWrap/>
            <w:vAlign w:val="center"/>
            <w:hideMark/>
          </w:tcPr>
          <w:p w14:paraId="615EB64D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DD5CC0B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3FD307ED" w14:textId="77777777" w:rsidR="009A139A" w:rsidRPr="003E479E" w:rsidRDefault="009A139A" w:rsidP="009A139A">
            <w:r w:rsidRPr="003E479E">
              <w:t>96</w:t>
            </w:r>
          </w:p>
        </w:tc>
        <w:tc>
          <w:tcPr>
            <w:tcW w:w="6390" w:type="dxa"/>
            <w:vAlign w:val="center"/>
            <w:hideMark/>
          </w:tcPr>
          <w:p w14:paraId="1DE3F0A8" w14:textId="77777777" w:rsidR="009A139A" w:rsidRPr="003E479E" w:rsidRDefault="00000000" w:rsidP="009A139A">
            <w:pPr>
              <w:rPr>
                <w:u w:val="single"/>
              </w:rPr>
            </w:pPr>
            <w:hyperlink r:id="rId102" w:history="1">
              <w:r w:rsidR="009A139A" w:rsidRPr="003E479E">
                <w:rPr>
                  <w:rStyle w:val="Hyperlink"/>
                </w:rPr>
                <w:t>https://www.motherjones.com/coronavirus-updates/2020/03/minnesota-and-vermont-just-classified-grocery-clerks-as-emergency-workers/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4C94238A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6A243C0C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B208D2D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AD4B1A3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4CAFC68E" w14:textId="77777777" w:rsidR="009A139A" w:rsidRPr="003E479E" w:rsidRDefault="009A139A" w:rsidP="009A139A">
            <w:r w:rsidRPr="003E479E"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14:paraId="0E6117AC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4FDF5438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E01A26E" w14:textId="77777777" w:rsidR="009A139A" w:rsidRPr="003E479E" w:rsidRDefault="009A139A" w:rsidP="009A139A">
            <w:r w:rsidRPr="003E479E">
              <w:t>97</w:t>
            </w:r>
          </w:p>
        </w:tc>
        <w:tc>
          <w:tcPr>
            <w:tcW w:w="6390" w:type="dxa"/>
            <w:vAlign w:val="center"/>
            <w:hideMark/>
          </w:tcPr>
          <w:p w14:paraId="2FC12709" w14:textId="77777777" w:rsidR="009A139A" w:rsidRPr="003E479E" w:rsidRDefault="00000000" w:rsidP="009A139A">
            <w:pPr>
              <w:rPr>
                <w:u w:val="single"/>
              </w:rPr>
            </w:pPr>
            <w:hyperlink r:id="rId103" w:history="1">
              <w:r w:rsidR="009A139A" w:rsidRPr="003E479E">
                <w:rPr>
                  <w:rStyle w:val="Hyperlink"/>
                </w:rPr>
                <w:t>https://www.huffpost.com/entry/coronavirus-relief-house-passes_n_5e6c4c4bc5b6747ef11d3467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0034C47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399208A0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3261AAE2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67E561E3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65E92DBC" w14:textId="77777777" w:rsidR="009A139A" w:rsidRPr="003E479E" w:rsidRDefault="009A139A" w:rsidP="009A139A">
            <w:r w:rsidRPr="003E479E">
              <w:t>26</w:t>
            </w:r>
          </w:p>
        </w:tc>
        <w:tc>
          <w:tcPr>
            <w:tcW w:w="1530" w:type="dxa"/>
            <w:noWrap/>
            <w:vAlign w:val="center"/>
            <w:hideMark/>
          </w:tcPr>
          <w:p w14:paraId="3D8C7132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30E9BD90" w14:textId="77777777" w:rsidTr="009A139A">
        <w:trPr>
          <w:trHeight w:val="600"/>
        </w:trPr>
        <w:tc>
          <w:tcPr>
            <w:tcW w:w="715" w:type="dxa"/>
            <w:noWrap/>
            <w:vAlign w:val="center"/>
            <w:hideMark/>
          </w:tcPr>
          <w:p w14:paraId="45AEC601" w14:textId="77777777" w:rsidR="009A139A" w:rsidRPr="003E479E" w:rsidRDefault="009A139A" w:rsidP="009A139A">
            <w:r w:rsidRPr="003E479E">
              <w:t>98</w:t>
            </w:r>
          </w:p>
        </w:tc>
        <w:tc>
          <w:tcPr>
            <w:tcW w:w="6390" w:type="dxa"/>
            <w:vAlign w:val="center"/>
            <w:hideMark/>
          </w:tcPr>
          <w:p w14:paraId="5CEEF026" w14:textId="77777777" w:rsidR="009A139A" w:rsidRPr="003E479E" w:rsidRDefault="00000000" w:rsidP="009A139A">
            <w:pPr>
              <w:rPr>
                <w:u w:val="single"/>
              </w:rPr>
            </w:pPr>
            <w:hyperlink r:id="rId104" w:history="1">
              <w:r w:rsidR="009A139A" w:rsidRPr="003E479E">
                <w:rPr>
                  <w:rStyle w:val="Hyperlink"/>
                </w:rPr>
                <w:t>https://www.foxnews.com/media/victor-davis-hanson-china-handling-coronaviru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557FCF33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33CB8DC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6B8CA7E3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E1192C0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33776C9" w14:textId="77777777" w:rsidR="009A139A" w:rsidRPr="003E479E" w:rsidRDefault="009A139A" w:rsidP="009A139A">
            <w:r w:rsidRPr="003E479E">
              <w:t>23</w:t>
            </w:r>
          </w:p>
        </w:tc>
        <w:tc>
          <w:tcPr>
            <w:tcW w:w="1530" w:type="dxa"/>
            <w:noWrap/>
            <w:vAlign w:val="center"/>
            <w:hideMark/>
          </w:tcPr>
          <w:p w14:paraId="11D4EF37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56509E4A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121A1A14" w14:textId="77777777" w:rsidR="009A139A" w:rsidRPr="003E479E" w:rsidRDefault="009A139A" w:rsidP="009A139A">
            <w:r w:rsidRPr="003E479E">
              <w:t>99</w:t>
            </w:r>
          </w:p>
        </w:tc>
        <w:tc>
          <w:tcPr>
            <w:tcW w:w="6390" w:type="dxa"/>
            <w:vAlign w:val="center"/>
            <w:hideMark/>
          </w:tcPr>
          <w:p w14:paraId="0E671FCD" w14:textId="77777777" w:rsidR="009A139A" w:rsidRPr="003E479E" w:rsidRDefault="00000000" w:rsidP="009A139A">
            <w:pPr>
              <w:rPr>
                <w:u w:val="single"/>
              </w:rPr>
            </w:pPr>
            <w:hyperlink r:id="rId105" w:history="1">
              <w:r w:rsidR="009A139A" w:rsidRPr="003E479E">
                <w:rPr>
                  <w:rStyle w:val="Hyperlink"/>
                </w:rPr>
                <w:t>https://www.theverge.com/2020/3/13/21179118/google-coronavirus-testing-screening-website-drive-thru-covid-19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253BA73C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7C8B5F44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09D2B5EF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739A399C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7EA100D1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01A9488B" w14:textId="77777777" w:rsidR="009A139A" w:rsidRPr="003E479E" w:rsidRDefault="009A139A" w:rsidP="009A139A">
            <w:r w:rsidRPr="003E479E">
              <w:t xml:space="preserve">Low </w:t>
            </w:r>
          </w:p>
        </w:tc>
      </w:tr>
      <w:tr w:rsidR="009A139A" w:rsidRPr="003E479E" w14:paraId="7B5A729A" w14:textId="77777777" w:rsidTr="009A139A">
        <w:trPr>
          <w:trHeight w:val="900"/>
        </w:trPr>
        <w:tc>
          <w:tcPr>
            <w:tcW w:w="715" w:type="dxa"/>
            <w:noWrap/>
            <w:vAlign w:val="center"/>
            <w:hideMark/>
          </w:tcPr>
          <w:p w14:paraId="6DD553A6" w14:textId="77777777" w:rsidR="009A139A" w:rsidRPr="003E479E" w:rsidRDefault="009A139A" w:rsidP="009A139A">
            <w:r w:rsidRPr="003E479E">
              <w:t>100</w:t>
            </w:r>
          </w:p>
        </w:tc>
        <w:tc>
          <w:tcPr>
            <w:tcW w:w="6390" w:type="dxa"/>
            <w:vAlign w:val="center"/>
            <w:hideMark/>
          </w:tcPr>
          <w:p w14:paraId="2BF6F9A6" w14:textId="77777777" w:rsidR="009A139A" w:rsidRPr="003E479E" w:rsidRDefault="00000000" w:rsidP="009A139A">
            <w:pPr>
              <w:rPr>
                <w:u w:val="single"/>
              </w:rPr>
            </w:pPr>
            <w:hyperlink r:id="rId106" w:history="1">
              <w:r w:rsidR="009A139A" w:rsidRPr="003E479E">
                <w:rPr>
                  <w:rStyle w:val="Hyperlink"/>
                </w:rPr>
                <w:t>https://www.vice.com/en_us/article/v74qzb/atandt-suspends-broadband-usage-caps-during-coronavirus-crisis</w:t>
              </w:r>
            </w:hyperlink>
          </w:p>
        </w:tc>
        <w:tc>
          <w:tcPr>
            <w:tcW w:w="1440" w:type="dxa"/>
            <w:noWrap/>
            <w:vAlign w:val="center"/>
            <w:hideMark/>
          </w:tcPr>
          <w:p w14:paraId="3CD40FF9" w14:textId="77777777" w:rsidR="009A139A" w:rsidRPr="003E479E" w:rsidRDefault="009A139A" w:rsidP="009A139A">
            <w:r w:rsidRPr="003E479E">
              <w:t>Partly exclusive</w:t>
            </w:r>
          </w:p>
        </w:tc>
        <w:tc>
          <w:tcPr>
            <w:tcW w:w="1350" w:type="dxa"/>
            <w:noWrap/>
            <w:vAlign w:val="center"/>
            <w:hideMark/>
          </w:tcPr>
          <w:p w14:paraId="2E75A5EA" w14:textId="77777777" w:rsidR="009A139A" w:rsidRPr="003E479E" w:rsidRDefault="009A139A" w:rsidP="009A139A">
            <w:r w:rsidRPr="003E479E">
              <w:t>human interest stories</w:t>
            </w:r>
          </w:p>
        </w:tc>
        <w:tc>
          <w:tcPr>
            <w:tcW w:w="1350" w:type="dxa"/>
            <w:noWrap/>
            <w:vAlign w:val="center"/>
            <w:hideMark/>
          </w:tcPr>
          <w:p w14:paraId="726ACF68" w14:textId="77777777" w:rsidR="009A139A" w:rsidRPr="003E479E" w:rsidRDefault="009A139A" w:rsidP="009A139A">
            <w:r w:rsidRPr="003E479E">
              <w:t>News</w:t>
            </w:r>
          </w:p>
        </w:tc>
        <w:tc>
          <w:tcPr>
            <w:tcW w:w="817" w:type="dxa"/>
            <w:noWrap/>
            <w:vAlign w:val="center"/>
            <w:hideMark/>
          </w:tcPr>
          <w:p w14:paraId="06A3BAFA" w14:textId="77777777" w:rsidR="009A139A" w:rsidRPr="003E479E" w:rsidRDefault="009A139A" w:rsidP="009A139A">
            <w:r w:rsidRPr="003E479E"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14:paraId="5248B567" w14:textId="77777777" w:rsidR="009A139A" w:rsidRPr="003E479E" w:rsidRDefault="009A139A" w:rsidP="009A139A">
            <w:r w:rsidRPr="003E479E">
              <w:t>25</w:t>
            </w:r>
          </w:p>
        </w:tc>
        <w:tc>
          <w:tcPr>
            <w:tcW w:w="1530" w:type="dxa"/>
            <w:noWrap/>
            <w:vAlign w:val="center"/>
            <w:hideMark/>
          </w:tcPr>
          <w:p w14:paraId="4A640D2E" w14:textId="77777777" w:rsidR="009A139A" w:rsidRPr="003E479E" w:rsidRDefault="009A139A" w:rsidP="009A139A">
            <w:r w:rsidRPr="003E479E">
              <w:t xml:space="preserve">Low </w:t>
            </w:r>
          </w:p>
        </w:tc>
      </w:tr>
    </w:tbl>
    <w:p w14:paraId="461AA21D" w14:textId="77777777" w:rsidR="009A139A" w:rsidRDefault="009A139A"/>
    <w:sectPr w:rsidR="009A139A" w:rsidSect="009A13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12437" w14:textId="77777777" w:rsidR="006D1DA3" w:rsidRDefault="006D1DA3" w:rsidP="00126911">
      <w:pPr>
        <w:spacing w:after="0" w:line="240" w:lineRule="auto"/>
      </w:pPr>
      <w:r>
        <w:separator/>
      </w:r>
    </w:p>
  </w:endnote>
  <w:endnote w:type="continuationSeparator" w:id="0">
    <w:p w14:paraId="6999C6C3" w14:textId="77777777" w:rsidR="006D1DA3" w:rsidRDefault="006D1DA3" w:rsidP="00126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42F4" w14:textId="77777777" w:rsidR="006D1DA3" w:rsidRDefault="006D1DA3" w:rsidP="00126911">
      <w:pPr>
        <w:spacing w:after="0" w:line="240" w:lineRule="auto"/>
      </w:pPr>
      <w:r>
        <w:separator/>
      </w:r>
    </w:p>
  </w:footnote>
  <w:footnote w:type="continuationSeparator" w:id="0">
    <w:p w14:paraId="6CD6D6A0" w14:textId="77777777" w:rsidR="006D1DA3" w:rsidRDefault="006D1DA3" w:rsidP="001269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11"/>
    <w:rsid w:val="00126911"/>
    <w:rsid w:val="00264624"/>
    <w:rsid w:val="00315BFE"/>
    <w:rsid w:val="00323CE4"/>
    <w:rsid w:val="00376521"/>
    <w:rsid w:val="003A7EA5"/>
    <w:rsid w:val="006D1DA3"/>
    <w:rsid w:val="009A139A"/>
    <w:rsid w:val="00B90A12"/>
    <w:rsid w:val="00BE5964"/>
    <w:rsid w:val="00BF5FF7"/>
    <w:rsid w:val="00E47960"/>
    <w:rsid w:val="00F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6CEA58"/>
  <w15:chartTrackingRefBased/>
  <w15:docId w15:val="{BEEB8F55-40EA-4FE0-BFD3-8E3519ED9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911"/>
  </w:style>
  <w:style w:type="paragraph" w:styleId="Footer">
    <w:name w:val="footer"/>
    <w:basedOn w:val="Normal"/>
    <w:link w:val="FooterChar"/>
    <w:uiPriority w:val="99"/>
    <w:unhideWhenUsed/>
    <w:rsid w:val="00126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11"/>
  </w:style>
  <w:style w:type="paragraph" w:styleId="Caption">
    <w:name w:val="caption"/>
    <w:basedOn w:val="Normal"/>
    <w:next w:val="Normal"/>
    <w:uiPriority w:val="35"/>
    <w:unhideWhenUsed/>
    <w:qFormat/>
    <w:rsid w:val="001269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13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139A"/>
    <w:rPr>
      <w:color w:val="954F72"/>
      <w:u w:val="single"/>
    </w:rPr>
  </w:style>
  <w:style w:type="paragraph" w:customStyle="1" w:styleId="msonormal0">
    <w:name w:val="msonormal"/>
    <w:basedOn w:val="Normal"/>
    <w:rsid w:val="009A1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14:ligatures w14:val="none"/>
    </w:rPr>
  </w:style>
  <w:style w:type="paragraph" w:customStyle="1" w:styleId="xl70">
    <w:name w:val="xl70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9A139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9A1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9A139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A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A139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1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39A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E596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19"/>
      <w:szCs w:val="19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E5964"/>
    <w:rPr>
      <w:rFonts w:ascii="Calibri" w:eastAsia="Calibri" w:hAnsi="Calibri" w:cs="Calibri"/>
      <w:kern w:val="0"/>
      <w:sz w:val="19"/>
      <w:szCs w:val="19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usatoday.com/story/opinion/2020/03/15/coronavirus-stay-home-hel-america-save-lives-column/5054241002/" TargetMode="External"/><Relationship Id="rId21" Type="http://schemas.openxmlformats.org/officeDocument/2006/relationships/hyperlink" Target="http://nhs.uk/coronavirus" TargetMode="External"/><Relationship Id="rId42" Type="http://schemas.openxmlformats.org/officeDocument/2006/relationships/hyperlink" Target="https://www.cnbc.com/2020/03/15/coronavirus-germany-tries-to-stop-us-luring-away-firm-seeking-vaccine.html" TargetMode="External"/><Relationship Id="rId47" Type="http://schemas.openxmlformats.org/officeDocument/2006/relationships/hyperlink" Target="https://osf.io/fd4rh/?view_only=c2f00dfe3677493faa421fc2ea38e295" TargetMode="External"/><Relationship Id="rId63" Type="http://schemas.openxmlformats.org/officeDocument/2006/relationships/hyperlink" Target="https://www.politico.com/news/2020/03/12/trump-coronavirus-travel-europe-resorts-126808" TargetMode="External"/><Relationship Id="rId68" Type="http://schemas.openxmlformats.org/officeDocument/2006/relationships/hyperlink" Target="https://act.nationalnursesunited.org/page/-/files/graphics/NU-Quarantine-RN-press-conf-statement.pdf" TargetMode="External"/><Relationship Id="rId84" Type="http://schemas.openxmlformats.org/officeDocument/2006/relationships/hyperlink" Target="https://preml.ge/klf8n" TargetMode="External"/><Relationship Id="rId89" Type="http://schemas.openxmlformats.org/officeDocument/2006/relationships/hyperlink" Target="https://time.com/5809038/coronavirus-flatten-curve/" TargetMode="External"/><Relationship Id="rId16" Type="http://schemas.openxmlformats.org/officeDocument/2006/relationships/hyperlink" Target="https://www.3dprintingmedia.network/covid-19-3d-printed-valve-for-reanimation-device/" TargetMode="External"/><Relationship Id="rId107" Type="http://schemas.openxmlformats.org/officeDocument/2006/relationships/fontTable" Target="fontTable.xml"/><Relationship Id="rId11" Type="http://schemas.openxmlformats.org/officeDocument/2006/relationships/hyperlink" Target="https://graphics.reuters.com/CHINA-HEALTH-SOUTHKOREA-CLUSTERS/0100B5G33SB/index.html" TargetMode="External"/><Relationship Id="rId32" Type="http://schemas.openxmlformats.org/officeDocument/2006/relationships/hyperlink" Target="https://www.rawstory.com/2020/03/gop-blocking-coronavirus-bill-because-it-limits-how-much-drugmakers-can-charge-for-a-vaccine-report/" TargetMode="External"/><Relationship Id="rId37" Type="http://schemas.openxmlformats.org/officeDocument/2006/relationships/hyperlink" Target="https://www.smithsonianmag.com/history/journal-plague-year-180965222/" TargetMode="External"/><Relationship Id="rId53" Type="http://schemas.openxmlformats.org/officeDocument/2006/relationships/hyperlink" Target="http://www.businessinsider.com/trump-administration-tried-to-pay-germans-scientists-for-coronavirus-cure-2020-3" TargetMode="External"/><Relationship Id="rId58" Type="http://schemas.openxmlformats.org/officeDocument/2006/relationships/hyperlink" Target="https://trib.al/5QzbHfo" TargetMode="External"/><Relationship Id="rId74" Type="http://schemas.openxmlformats.org/officeDocument/2006/relationships/hyperlink" Target="https://www.gov.uk/government/publications/coronavirus-bill-what-it-will-do/what-the-coronavirus-bill-will-do" TargetMode="External"/><Relationship Id="rId79" Type="http://schemas.openxmlformats.org/officeDocument/2006/relationships/hyperlink" Target="https://www.bbc.com/news/world-asia-china-51364382" TargetMode="External"/><Relationship Id="rId102" Type="http://schemas.openxmlformats.org/officeDocument/2006/relationships/hyperlink" Target="https://www.motherjones.com/coronavirus-updates/2020/03/minnesota-and-vermont-just-classified-grocery-clerks-as-emergency-workers/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politico.com/news/2020/03/11/trump-emergency-declaration-coronavirus-message-125902" TargetMode="External"/><Relationship Id="rId95" Type="http://schemas.openxmlformats.org/officeDocument/2006/relationships/hyperlink" Target="https://www.axios.com/timeline-the-early-days-of-chinas-coronavirus-outbreak-and-cover-up-ee65211a-afb6-4641-97b8-353718a5faab.html?utm_source=twitter&amp;utm_medium=social&amp;utm_campaign=organic&amp;utm_content=1100" TargetMode="External"/><Relationship Id="rId22" Type="http://schemas.openxmlformats.org/officeDocument/2006/relationships/hyperlink" Target="https://blog.moneysavingexpert.com/2020/03/i-m-making-p1m-available-to-fund-urgent-small-charity-coronaviru/" TargetMode="External"/><Relationship Id="rId27" Type="http://schemas.openxmlformats.org/officeDocument/2006/relationships/hyperlink" Target="https://www.buzzfeed.com/alexwickham/coronavirus-uk-strategy-deaths" TargetMode="External"/><Relationship Id="rId43" Type="http://schemas.openxmlformats.org/officeDocument/2006/relationships/hyperlink" Target="https://www.prnewswire.com/news-releases/oscar-launches-first-testing-center-locator-for-covid-19-301023288.html" TargetMode="External"/><Relationship Id="rId48" Type="http://schemas.openxmlformats.org/officeDocument/2006/relationships/hyperlink" Target="https://www.news.com.au/lifestyle/health/health-problems/chinese-doctors-say-coronavirus-like-a-combination-of-sars-and-aids-can-cause-irreversible-lung-damage/news-story/f58f19c5eeae99b845c54e2d2b9305ca" TargetMode="External"/><Relationship Id="rId64" Type="http://schemas.openxmlformats.org/officeDocument/2006/relationships/hyperlink" Target="https://www.theguardian.com/world/2020/mar/18/scientists-say-mass-tests-in-italian-town-have-halted-covid-19?CMP=twt_gu&amp;utm_source=Twitter&amp;utm_medium" TargetMode="External"/><Relationship Id="rId69" Type="http://schemas.openxmlformats.org/officeDocument/2006/relationships/hyperlink" Target="https://nypost.com/2020/03/12/trump-passes-coronavirus-test-with-flying-colors-goodwin/" TargetMode="External"/><Relationship Id="rId80" Type="http://schemas.openxmlformats.org/officeDocument/2006/relationships/hyperlink" Target="https://thehill.com/homenews/media/485147-rep-garamendi-nih-director-fauci-cancelled-on-five-sunday-talk-shows-after" TargetMode="External"/><Relationship Id="rId85" Type="http://schemas.openxmlformats.org/officeDocument/2006/relationships/hyperlink" Target="http://nhs.uk/coronavirus" TargetMode="External"/><Relationship Id="rId12" Type="http://schemas.openxmlformats.org/officeDocument/2006/relationships/hyperlink" Target="https://www.latimes.com/politics/story/2020-03-13/trump-administration-blocks-states-use-medicaid-respond-coronavirus-crisis" TargetMode="External"/><Relationship Id="rId17" Type="http://schemas.openxmlformats.org/officeDocument/2006/relationships/hyperlink" Target="https://time.com/5806312/coronavirus-treatment-cost/" TargetMode="External"/><Relationship Id="rId33" Type="http://schemas.openxmlformats.org/officeDocument/2006/relationships/hyperlink" Target="https://www.wired.com/story/coronavirus-donald-trump-google-website/" TargetMode="External"/><Relationship Id="rId38" Type="http://schemas.openxmlformats.org/officeDocument/2006/relationships/hyperlink" Target="http://apne.ws/Zm9QjND" TargetMode="External"/><Relationship Id="rId59" Type="http://schemas.openxmlformats.org/officeDocument/2006/relationships/hyperlink" Target="https://www.nhs.uk/conditions/coronavirus-covid-19/" TargetMode="External"/><Relationship Id="rId103" Type="http://schemas.openxmlformats.org/officeDocument/2006/relationships/hyperlink" Target="https://www.huffpost.com/entry/coronavirus-relief-house-passes_n_5e6c4c4bc5b6747ef11d3467" TargetMode="External"/><Relationship Id="rId108" Type="http://schemas.openxmlformats.org/officeDocument/2006/relationships/theme" Target="theme/theme1.xml"/><Relationship Id="rId20" Type="http://schemas.openxmlformats.org/officeDocument/2006/relationships/hyperlink" Target="https://theintercept.com/2020/03/12/matt-gaetz-florida-paid-sick-leave-coronavirus/" TargetMode="External"/><Relationship Id="rId41" Type="http://schemas.openxmlformats.org/officeDocument/2006/relationships/hyperlink" Target="http://bbc.in/38NGApD" TargetMode="External"/><Relationship Id="rId54" Type="http://schemas.openxmlformats.org/officeDocument/2006/relationships/hyperlink" Target="https://www.cnn.com/2020/03/14/health/coronavirus-asymptomatic-spread/index.html" TargetMode="External"/><Relationship Id="rId62" Type="http://schemas.openxmlformats.org/officeDocument/2006/relationships/hyperlink" Target="https://www.vanityfair.com/news/2020/03/trump-germaphobe-in-chief-struggles-to-control-the-covid-19-story" TargetMode="External"/><Relationship Id="rId70" Type="http://schemas.openxmlformats.org/officeDocument/2006/relationships/hyperlink" Target="https://www.mirror.co.uk/news/politics/coronavirus-nhs-steps-up-fight-21694418" TargetMode="External"/><Relationship Id="rId75" Type="http://schemas.openxmlformats.org/officeDocument/2006/relationships/hyperlink" Target="https://www.nbcnews.com/politics/white-house/mismanagement-missed-opportunities-how-white-house-bungled-coronavirus-response-n1158746" TargetMode="External"/><Relationship Id="rId83" Type="http://schemas.openxmlformats.org/officeDocument/2006/relationships/hyperlink" Target="https://cnn.it/2PxqtFP" TargetMode="External"/><Relationship Id="rId88" Type="http://schemas.openxmlformats.org/officeDocument/2006/relationships/hyperlink" Target="https://www.cnn.com/2020/03/12/politics/congress-outrage-testing-covid-19/index.html" TargetMode="External"/><Relationship Id="rId91" Type="http://schemas.openxmlformats.org/officeDocument/2006/relationships/hyperlink" Target="https://www.nakedcapitalism.com/2020/03/boeing-crashes-43-billion-in-share-buybacks-turn-into-existential-threat.html" TargetMode="External"/><Relationship Id="rId96" Type="http://schemas.openxmlformats.org/officeDocument/2006/relationships/hyperlink" Target="https://www.buzzfeednews.com/article/stephaniemlee/grand-princess-coronavirus-testing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trib.al/7iDSrT0" TargetMode="External"/><Relationship Id="rId23" Type="http://schemas.openxmlformats.org/officeDocument/2006/relationships/hyperlink" Target="https://www.who.int/emergencies/diseases/novel-coronavirus-2019/advice-for-public" TargetMode="External"/><Relationship Id="rId28" Type="http://schemas.openxmlformats.org/officeDocument/2006/relationships/hyperlink" Target="https://www.independent.co.uk/news/world/americas/us-politics/coronavirus-video-trump-pandemic-team-cut-2018-a9405191.html" TargetMode="External"/><Relationship Id="rId36" Type="http://schemas.openxmlformats.org/officeDocument/2006/relationships/hyperlink" Target="https://cbsn.ws/33sb67i" TargetMode="External"/><Relationship Id="rId49" Type="http://schemas.openxmlformats.org/officeDocument/2006/relationships/hyperlink" Target="https://www.politico.com/news/2020/03/06/coronavirus-testing-failure-123166" TargetMode="External"/><Relationship Id="rId57" Type="http://schemas.openxmlformats.org/officeDocument/2006/relationships/hyperlink" Target="https://www.esquire.com/news-politics/politics/a31755559/coronavirus-8-republican-senators-vote-against-relief-package/" TargetMode="External"/><Relationship Id="rId106" Type="http://schemas.openxmlformats.org/officeDocument/2006/relationships/hyperlink" Target="https://www.vice.com/en_us/article/v74qzb/atandt-suspends-broadband-usage-caps-during-coronavirus-crisis" TargetMode="External"/><Relationship Id="rId10" Type="http://schemas.openxmlformats.org/officeDocument/2006/relationships/hyperlink" Target="https://www.npr.org/2020/03/19/818192535/burr-recording-sparks-questions-about-private-comments-on-covid-19" TargetMode="External"/><Relationship Id="rId31" Type="http://schemas.openxmlformats.org/officeDocument/2006/relationships/hyperlink" Target="http://www.who.int/COVID-19" TargetMode="External"/><Relationship Id="rId44" Type="http://schemas.openxmlformats.org/officeDocument/2006/relationships/hyperlink" Target="https://bit.ly/38RaaKV" TargetMode="External"/><Relationship Id="rId52" Type="http://schemas.openxmlformats.org/officeDocument/2006/relationships/hyperlink" Target="https://www.vice.com/en_us/article/93988v/whole-foods-suggests-that-workers-share-paid-time-off-during-coronavirus" TargetMode="External"/><Relationship Id="rId60" Type="http://schemas.openxmlformats.org/officeDocument/2006/relationships/hyperlink" Target="http://coronavirus.gov/" TargetMode="External"/><Relationship Id="rId65" Type="http://schemas.openxmlformats.org/officeDocument/2006/relationships/hyperlink" Target="http://bit.ly/2xDnG7X" TargetMode="External"/><Relationship Id="rId73" Type="http://schemas.openxmlformats.org/officeDocument/2006/relationships/hyperlink" Target="http://www.coronavirus.gov/" TargetMode="External"/><Relationship Id="rId78" Type="http://schemas.openxmlformats.org/officeDocument/2006/relationships/hyperlink" Target="https://www.breitbart.com/politics/2020/03/13/pollak-democrats-pushed-impeachment-while-coronavirus-spread/" TargetMode="External"/><Relationship Id="rId81" Type="http://schemas.openxmlformats.org/officeDocument/2006/relationships/hyperlink" Target="https://edd.ca.gov/about_edd/coronavirus-2019.htm" TargetMode="External"/><Relationship Id="rId86" Type="http://schemas.openxmlformats.org/officeDocument/2006/relationships/hyperlink" Target="https://www.cdc.gov/coronavirus/2019-ncov/index.html" TargetMode="External"/><Relationship Id="rId94" Type="http://schemas.openxmlformats.org/officeDocument/2006/relationships/hyperlink" Target="https://www.who.int/emergencies/diseases/novel-coronavirus-2019/advice-for-public/myth-busters" TargetMode="External"/><Relationship Id="rId99" Type="http://schemas.openxmlformats.org/officeDocument/2006/relationships/hyperlink" Target="https://elizabethwarren.com/plans/updated-plan-address-coronavirus?source=soc-WB-ew-tw-Rollout-20200312" TargetMode="External"/><Relationship Id="rId101" Type="http://schemas.openxmlformats.org/officeDocument/2006/relationships/hyperlink" Target="https://trib.al/IJKB96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imperial.ac.uk/media/imperial-college/medicine/sph/ide/gida-fellowships/Imperial-College-COVID19-NPI-modelling-16-03-2020.pdf" TargetMode="External"/><Relationship Id="rId13" Type="http://schemas.openxmlformats.org/officeDocument/2006/relationships/hyperlink" Target="https://medium.com/@tomaspueyo/coronavirus-act-today-or-people-will-die-f4d3d9cd99ca" TargetMode="External"/><Relationship Id="rId18" Type="http://schemas.openxmlformats.org/officeDocument/2006/relationships/hyperlink" Target="https://bit.ly/39q4BnF" TargetMode="External"/><Relationship Id="rId39" Type="http://schemas.openxmlformats.org/officeDocument/2006/relationships/hyperlink" Target="https://www.huffpost.com/entry/senate-gop-blocks-emergency-paid-sick-leave-legislation-from-moving-forward_n_5e691016c5b68d61645ebff9" TargetMode="External"/><Relationship Id="rId34" Type="http://schemas.openxmlformats.org/officeDocument/2006/relationships/hyperlink" Target="https://www.independent.co.uk/news/health/coronavirus-conference-new-york-cancelled-council-foreign-relations-business-a9393371.html?utm_medium=Social&amp;utm_source=Twitter" TargetMode="External"/><Relationship Id="rId50" Type="http://schemas.openxmlformats.org/officeDocument/2006/relationships/hyperlink" Target="https://www.npr.org/2020/03/02/811352024/all-bushfires-extinguished-in-australias-hardest-hit-new-south-wales-officials-s" TargetMode="External"/><Relationship Id="rId55" Type="http://schemas.openxmlformats.org/officeDocument/2006/relationships/hyperlink" Target="https://medium.com/@Cancerwarrior/covid-19-why-we-should-all-wear-masks-there-is-new-scientific-rationale-280e08ceee71" TargetMode="External"/><Relationship Id="rId76" Type="http://schemas.openxmlformats.org/officeDocument/2006/relationships/hyperlink" Target="https://newsinfo.inquirer.net/1239171/fda-oks-covid-19-test-kits-developed-by-up-scientists" TargetMode="External"/><Relationship Id="rId97" Type="http://schemas.openxmlformats.org/officeDocument/2006/relationships/hyperlink" Target="https://www.foxnews.com/media/rick-wilson-melania-trump-be-infected-coronavirus" TargetMode="External"/><Relationship Id="rId104" Type="http://schemas.openxmlformats.org/officeDocument/2006/relationships/hyperlink" Target="https://www.foxnews.com/media/victor-davis-hanson-china-handling-coronavirus" TargetMode="External"/><Relationship Id="rId7" Type="http://schemas.openxmlformats.org/officeDocument/2006/relationships/hyperlink" Target="https://www.vox.com/2020/3/10/21171481/coronavirus-us-cases-quarantine-cancellation" TargetMode="External"/><Relationship Id="rId71" Type="http://schemas.openxmlformats.org/officeDocument/2006/relationships/hyperlink" Target="https://trib.al/tNxd1w6" TargetMode="External"/><Relationship Id="rId92" Type="http://schemas.openxmlformats.org/officeDocument/2006/relationships/hyperlink" Target="https://www.dailymail.co.uk/health/article-8091401/Germany-using-drive-centres-swab-patients-coronavirus.html" TargetMode="External"/><Relationship Id="rId2" Type="http://schemas.openxmlformats.org/officeDocument/2006/relationships/styles" Target="styles.xml"/><Relationship Id="rId29" Type="http://schemas.openxmlformats.org/officeDocument/2006/relationships/hyperlink" Target="https://sunnybrook.ca/research/media/item.asp?c=2&amp;i=2069&amp;f=covid-19-isolated-2020" TargetMode="External"/><Relationship Id="rId24" Type="http://schemas.openxmlformats.org/officeDocument/2006/relationships/hyperlink" Target="https://www.newsweek.com/prophet-prayer-muhammad-covid-19-coronavirus-1492798?amp=1" TargetMode="External"/><Relationship Id="rId40" Type="http://schemas.openxmlformats.org/officeDocument/2006/relationships/hyperlink" Target="https://www.bostonglobe.com/2020/03/13/opinion/coronavirus-cautionary-tale-italy-dont-do-what-we-did/" TargetMode="External"/><Relationship Id="rId45" Type="http://schemas.openxmlformats.org/officeDocument/2006/relationships/hyperlink" Target="https://www.politico.com/news/2020/03/07/trump-coronavirus-management-style-123465" TargetMode="External"/><Relationship Id="rId66" Type="http://schemas.openxmlformats.org/officeDocument/2006/relationships/hyperlink" Target="https://bit.ly/2IHqeUV" TargetMode="External"/><Relationship Id="rId87" Type="http://schemas.openxmlformats.org/officeDocument/2006/relationships/hyperlink" Target="https://www.tampabay.com/florida-politics/buzz/2020/02/28/whats-on-mike-pences-schedule-as-coronavirus-point-man-a-fundraiser-in-florida/" TargetMode="External"/><Relationship Id="rId61" Type="http://schemas.openxmlformats.org/officeDocument/2006/relationships/hyperlink" Target="https://www.politico.eu/article/germany-confirms-that-donald-trump-tried-to-buy-firm-working-on-coronavirus-vaccine/" TargetMode="External"/><Relationship Id="rId82" Type="http://schemas.openxmlformats.org/officeDocument/2006/relationships/hyperlink" Target="https://www.npr.org/2020/03/19/818192535/burr-recording-sparks-questions-about-private-comments-on-covid-19?utm_campaign=storyshare&amp;utm_source=twitter.com&amp;utm_medium=social" TargetMode="External"/><Relationship Id="rId19" Type="http://schemas.openxmlformats.org/officeDocument/2006/relationships/hyperlink" Target="https://www.cnn.com/2020/03/13/us/nba-player-donations-coronavirus-trnd/index.html" TargetMode="External"/><Relationship Id="rId14" Type="http://schemas.openxmlformats.org/officeDocument/2006/relationships/hyperlink" Target="http://4.nbcny.com/nEX9Y2K" TargetMode="External"/><Relationship Id="rId30" Type="http://schemas.openxmlformats.org/officeDocument/2006/relationships/hyperlink" Target="https://www.theguardian.com/world/2020/mar/16/no-news-is-good-news-big-brother-germany-cut-off-from-covid-19" TargetMode="External"/><Relationship Id="rId35" Type="http://schemas.openxmlformats.org/officeDocument/2006/relationships/hyperlink" Target="https://www.ft.com/content/a26fbf7e-48f8-11ea-aeb3-955839e06441" TargetMode="External"/><Relationship Id="rId56" Type="http://schemas.openxmlformats.org/officeDocument/2006/relationships/hyperlink" Target="https://cnn.it/398M5A9" TargetMode="External"/><Relationship Id="rId77" Type="http://schemas.openxmlformats.org/officeDocument/2006/relationships/hyperlink" Target="https://www.propublica.org/article/the-trump-administration-drove-him-back-to-china-where-he-invented-a-fast-coronavirus-test?utm_source=pardot&amp;utm_medium=email&amp;utm_campaign=majorinvestigations" TargetMode="External"/><Relationship Id="rId100" Type="http://schemas.openxmlformats.org/officeDocument/2006/relationships/hyperlink" Target="https://www.reddit.com/r/pcmasterrace/comments/fhb5e4/coronavirus_specific_gpu_projects_are_now/" TargetMode="External"/><Relationship Id="rId105" Type="http://schemas.openxmlformats.org/officeDocument/2006/relationships/hyperlink" Target="https://www.theverge.com/2020/3/13/21179118/google-coronavirus-testing-screening-website-drive-thru-covid-19" TargetMode="External"/><Relationship Id="rId8" Type="http://schemas.openxmlformats.org/officeDocument/2006/relationships/hyperlink" Target="https://bnonews.com/index.php/2020/02/the-latest-coronavirus-cases/" TargetMode="External"/><Relationship Id="rId51" Type="http://schemas.openxmlformats.org/officeDocument/2006/relationships/hyperlink" Target="https://www.politico.com/news/2020/03/13/jared-kushner-combat-coronavirus-facebook-127941" TargetMode="External"/><Relationship Id="rId72" Type="http://schemas.openxmlformats.org/officeDocument/2006/relationships/hyperlink" Target="https://abcn.ws/2TVWbzh" TargetMode="External"/><Relationship Id="rId93" Type="http://schemas.openxmlformats.org/officeDocument/2006/relationships/hyperlink" Target="https://daily.bandcamp.com/features/bandcamp-covid-19-fundraiser" TargetMode="External"/><Relationship Id="rId98" Type="http://schemas.openxmlformats.org/officeDocument/2006/relationships/hyperlink" Target="https://www.cdc.gov/coronavirus/2019-nCoV/index.html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bit.ly/337yabc" TargetMode="External"/><Relationship Id="rId46" Type="http://schemas.openxmlformats.org/officeDocument/2006/relationships/hyperlink" Target="http://www.rfa.org/english/news/china/wuhan-deaths-03272020182846.html" TargetMode="External"/><Relationship Id="rId67" Type="http://schemas.openxmlformats.org/officeDocument/2006/relationships/hyperlink" Target="https://www.npr.org/2020/03/12/814881355/white-house-knew-coronavirus-would-be-a-major-threat-but-response-fell-shor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18F4679-06B3-450B-A8D2-348109F82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00</Words>
  <Characters>13221</Characters>
  <Application>Microsoft Office Word</Application>
  <DocSecurity>0</DocSecurity>
  <Lines>1171</Lines>
  <Paragraphs>809</Paragraphs>
  <ScaleCrop>false</ScaleCrop>
  <Company/>
  <LinksUpToDate>false</LinksUpToDate>
  <CharactersWithSpaces>1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ita Haghighi</dc:creator>
  <cp:keywords/>
  <dc:description/>
  <cp:lastModifiedBy>Rozita Haghighi</cp:lastModifiedBy>
  <cp:revision>2</cp:revision>
  <dcterms:created xsi:type="dcterms:W3CDTF">2024-12-29T22:38:00Z</dcterms:created>
  <dcterms:modified xsi:type="dcterms:W3CDTF">2024-12-29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624c4-fbfa-443f-ab43-f04d74b2b276</vt:lpwstr>
  </property>
</Properties>
</file>